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607CF" w14:textId="10FA0727" w:rsidR="00397045" w:rsidRPr="001E725B" w:rsidRDefault="00397045" w:rsidP="0039704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1E725B">
        <w:rPr>
          <w:rFonts w:ascii="Times New Roman" w:hAnsi="Times New Roman" w:cs="Times New Roman"/>
          <w:b/>
          <w:sz w:val="28"/>
          <w:szCs w:val="24"/>
        </w:rPr>
        <w:t>Supplementary File</w:t>
      </w:r>
    </w:p>
    <w:p w14:paraId="1B920393" w14:textId="156598DD" w:rsidR="00397045" w:rsidRPr="001E725B" w:rsidRDefault="00397045" w:rsidP="0039704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1E725B">
        <w:rPr>
          <w:rFonts w:ascii="Times New Roman" w:hAnsi="Times New Roman" w:cs="Times New Roman"/>
          <w:b/>
          <w:sz w:val="28"/>
          <w:szCs w:val="24"/>
        </w:rPr>
        <w:t xml:space="preserve">Genome-Guided and In Silico Prioritization of Antibacterial Secondary Metabolites from </w:t>
      </w:r>
      <w:r w:rsidRPr="001E725B">
        <w:rPr>
          <w:rStyle w:val="Emphasis"/>
          <w:rFonts w:ascii="Times New Roman" w:hAnsi="Times New Roman" w:cs="Times New Roman"/>
          <w:b/>
          <w:sz w:val="28"/>
          <w:szCs w:val="24"/>
        </w:rPr>
        <w:t>Streptomyces</w:t>
      </w:r>
      <w:r w:rsidRPr="001E725B">
        <w:rPr>
          <w:rFonts w:ascii="Times New Roman" w:hAnsi="Times New Roman" w:cs="Times New Roman"/>
          <w:b/>
          <w:sz w:val="28"/>
          <w:szCs w:val="24"/>
        </w:rPr>
        <w:t xml:space="preserve"> sp. VITGV156 (MCC 4965)</w:t>
      </w:r>
    </w:p>
    <w:p w14:paraId="58DC168A" w14:textId="5923913E" w:rsidR="00322E7D" w:rsidRPr="001E725B" w:rsidRDefault="00322E7D" w:rsidP="0003486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/>
        </w:rPr>
      </w:pPr>
    </w:p>
    <w:p w14:paraId="2B29BAEE" w14:textId="77777777" w:rsidR="001E725B" w:rsidRPr="001E725B" w:rsidRDefault="001E725B" w:rsidP="001E725B">
      <w:pPr>
        <w:pStyle w:val="Heading2"/>
        <w:jc w:val="both"/>
        <w:rPr>
          <w:rFonts w:ascii="Times New Roman" w:eastAsiaTheme="minorHAnsi" w:hAnsi="Times New Roman" w:cs="Times New Roman"/>
          <w:bCs/>
          <w:color w:val="auto"/>
          <w:sz w:val="24"/>
          <w:szCs w:val="24"/>
        </w:rPr>
      </w:pPr>
      <w:r w:rsidRPr="001E725B">
        <w:rPr>
          <w:rFonts w:ascii="Times New Roman" w:hAnsi="Times New Roman" w:cs="Times New Roman"/>
          <w:color w:val="auto"/>
          <w:sz w:val="24"/>
          <w:szCs w:val="24"/>
        </w:rPr>
        <w:t>Table 1.</w:t>
      </w:r>
      <w:r w:rsidRPr="001E725B">
        <w:rPr>
          <w:rFonts w:ascii="Times New Roman" w:hAnsi="Times New Roman" w:cs="Times New Roman"/>
          <w:color w:val="auto"/>
        </w:rPr>
        <w:t xml:space="preserve"> </w:t>
      </w:r>
      <w:r w:rsidRPr="0031778E">
        <w:rPr>
          <w:rFonts w:ascii="Times New Roman" w:eastAsiaTheme="minorHAnsi" w:hAnsi="Times New Roman" w:cs="Times New Roman"/>
          <w:color w:val="auto"/>
          <w:sz w:val="24"/>
          <w:szCs w:val="24"/>
        </w:rPr>
        <w:t>Molecular docking results showing binding affinity (Gibbs free energy, kcal/mol) of predicted secondary metabolites against target proteins 2XTY and 7EP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662"/>
        <w:gridCol w:w="2254"/>
        <w:gridCol w:w="2254"/>
      </w:tblGrid>
      <w:tr w:rsidR="001E725B" w:rsidRPr="001E725B" w14:paraId="11DD4AC2" w14:textId="77777777" w:rsidTr="001537C3">
        <w:trPr>
          <w:trHeight w:val="838"/>
        </w:trPr>
        <w:tc>
          <w:tcPr>
            <w:tcW w:w="846" w:type="dxa"/>
          </w:tcPr>
          <w:p w14:paraId="7AF50D6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3662" w:type="dxa"/>
          </w:tcPr>
          <w:p w14:paraId="260F490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b/>
                <w:sz w:val="24"/>
                <w:szCs w:val="24"/>
              </w:rPr>
              <w:t>Secondary Metabolites</w:t>
            </w:r>
          </w:p>
        </w:tc>
        <w:tc>
          <w:tcPr>
            <w:tcW w:w="2254" w:type="dxa"/>
          </w:tcPr>
          <w:p w14:paraId="3371AF6B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b/>
                <w:sz w:val="24"/>
                <w:szCs w:val="24"/>
              </w:rPr>
              <w:t>2XTY</w:t>
            </w:r>
          </w:p>
          <w:p w14:paraId="2B636AD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b/>
                <w:sz w:val="24"/>
                <w:szCs w:val="24"/>
              </w:rPr>
              <w:t>(kcal/mol)</w:t>
            </w:r>
          </w:p>
        </w:tc>
        <w:tc>
          <w:tcPr>
            <w:tcW w:w="2254" w:type="dxa"/>
          </w:tcPr>
          <w:p w14:paraId="2006CB8B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b/>
                <w:sz w:val="24"/>
                <w:szCs w:val="24"/>
              </w:rPr>
              <w:t>7EPV</w:t>
            </w:r>
          </w:p>
          <w:p w14:paraId="3FBB5CA0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b/>
                <w:sz w:val="24"/>
                <w:szCs w:val="24"/>
              </w:rPr>
              <w:t>(kcal/mol)</w:t>
            </w:r>
          </w:p>
        </w:tc>
      </w:tr>
      <w:tr w:rsidR="001E725B" w:rsidRPr="001E725B" w14:paraId="05FA23D9" w14:textId="77777777" w:rsidTr="00E33D13">
        <w:tc>
          <w:tcPr>
            <w:tcW w:w="846" w:type="dxa"/>
          </w:tcPr>
          <w:p w14:paraId="7CB25DC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62" w:type="dxa"/>
          </w:tcPr>
          <w:p w14:paraId="61C5C1F6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Gaudimycin_A</w:t>
            </w:r>
            <w:proofErr w:type="spellEnd"/>
          </w:p>
        </w:tc>
        <w:tc>
          <w:tcPr>
            <w:tcW w:w="2254" w:type="dxa"/>
          </w:tcPr>
          <w:p w14:paraId="7AAEECA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254" w:type="dxa"/>
          </w:tcPr>
          <w:p w14:paraId="23B8DCC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12.2</w:t>
            </w:r>
          </w:p>
        </w:tc>
      </w:tr>
      <w:tr w:rsidR="001E725B" w:rsidRPr="001E725B" w14:paraId="0B3A25B0" w14:textId="77777777" w:rsidTr="00E33D13">
        <w:tc>
          <w:tcPr>
            <w:tcW w:w="846" w:type="dxa"/>
          </w:tcPr>
          <w:p w14:paraId="683DEABC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62" w:type="dxa"/>
          </w:tcPr>
          <w:p w14:paraId="2A632343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Gaudimycin_C</w:t>
            </w:r>
            <w:proofErr w:type="spellEnd"/>
          </w:p>
        </w:tc>
        <w:tc>
          <w:tcPr>
            <w:tcW w:w="2254" w:type="dxa"/>
          </w:tcPr>
          <w:p w14:paraId="384C899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254" w:type="dxa"/>
          </w:tcPr>
          <w:p w14:paraId="6B4683C6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</w:tr>
      <w:tr w:rsidR="001E725B" w:rsidRPr="001E725B" w14:paraId="36FA0BFD" w14:textId="77777777" w:rsidTr="00E33D13">
        <w:tc>
          <w:tcPr>
            <w:tcW w:w="846" w:type="dxa"/>
          </w:tcPr>
          <w:p w14:paraId="50C493F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62" w:type="dxa"/>
          </w:tcPr>
          <w:p w14:paraId="206E8D4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Ficellomycin</w:t>
            </w:r>
            <w:proofErr w:type="spellEnd"/>
          </w:p>
        </w:tc>
        <w:tc>
          <w:tcPr>
            <w:tcW w:w="2254" w:type="dxa"/>
          </w:tcPr>
          <w:p w14:paraId="4C2ECF5C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2254" w:type="dxa"/>
          </w:tcPr>
          <w:p w14:paraId="3AD5CBD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1E725B" w:rsidRPr="001E725B" w14:paraId="09560F53" w14:textId="77777777" w:rsidTr="00E33D13">
        <w:tc>
          <w:tcPr>
            <w:tcW w:w="846" w:type="dxa"/>
          </w:tcPr>
          <w:p w14:paraId="31AABFA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62" w:type="dxa"/>
          </w:tcPr>
          <w:p w14:paraId="7E8836B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Versipelostatin</w:t>
            </w:r>
            <w:proofErr w:type="spellEnd"/>
          </w:p>
        </w:tc>
        <w:tc>
          <w:tcPr>
            <w:tcW w:w="2254" w:type="dxa"/>
          </w:tcPr>
          <w:p w14:paraId="4AA8401B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2254" w:type="dxa"/>
          </w:tcPr>
          <w:p w14:paraId="33B0310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1E725B" w:rsidRPr="001E725B" w14:paraId="422DACEF" w14:textId="77777777" w:rsidTr="00E33D13">
        <w:tc>
          <w:tcPr>
            <w:tcW w:w="846" w:type="dxa"/>
          </w:tcPr>
          <w:p w14:paraId="45968997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62" w:type="dxa"/>
          </w:tcPr>
          <w:p w14:paraId="3B2946A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Herboxidiene</w:t>
            </w:r>
          </w:p>
        </w:tc>
        <w:tc>
          <w:tcPr>
            <w:tcW w:w="2254" w:type="dxa"/>
          </w:tcPr>
          <w:p w14:paraId="3988B54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2254" w:type="dxa"/>
          </w:tcPr>
          <w:p w14:paraId="4CA07176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1E725B" w:rsidRPr="001E725B" w14:paraId="6BA1E875" w14:textId="77777777" w:rsidTr="00E33D13">
        <w:tc>
          <w:tcPr>
            <w:tcW w:w="846" w:type="dxa"/>
          </w:tcPr>
          <w:p w14:paraId="6D502A55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62" w:type="dxa"/>
          </w:tcPr>
          <w:p w14:paraId="3774F31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Methylenomycin_A</w:t>
            </w:r>
            <w:proofErr w:type="spellEnd"/>
          </w:p>
        </w:tc>
        <w:tc>
          <w:tcPr>
            <w:tcW w:w="2254" w:type="dxa"/>
          </w:tcPr>
          <w:p w14:paraId="1C9EAF1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2254" w:type="dxa"/>
          </w:tcPr>
          <w:p w14:paraId="0EAF06BB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1E725B" w:rsidRPr="001E725B" w14:paraId="5025F5E7" w14:textId="77777777" w:rsidTr="00E33D13">
        <w:tc>
          <w:tcPr>
            <w:tcW w:w="846" w:type="dxa"/>
          </w:tcPr>
          <w:p w14:paraId="3D5FB70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62" w:type="dxa"/>
          </w:tcPr>
          <w:p w14:paraId="1BFC8DC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Naphthomycin_A</w:t>
            </w:r>
            <w:proofErr w:type="spellEnd"/>
          </w:p>
        </w:tc>
        <w:tc>
          <w:tcPr>
            <w:tcW w:w="2254" w:type="dxa"/>
          </w:tcPr>
          <w:p w14:paraId="42D82B7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2254" w:type="dxa"/>
          </w:tcPr>
          <w:p w14:paraId="7A094195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11.3</w:t>
            </w:r>
          </w:p>
        </w:tc>
      </w:tr>
      <w:tr w:rsidR="001E725B" w:rsidRPr="001E725B" w14:paraId="4ADABDFD" w14:textId="77777777" w:rsidTr="00E33D13">
        <w:tc>
          <w:tcPr>
            <w:tcW w:w="846" w:type="dxa"/>
          </w:tcPr>
          <w:p w14:paraId="5B5773A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62" w:type="dxa"/>
          </w:tcPr>
          <w:p w14:paraId="44FD04F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Paulomycin</w:t>
            </w:r>
            <w:proofErr w:type="spellEnd"/>
          </w:p>
        </w:tc>
        <w:tc>
          <w:tcPr>
            <w:tcW w:w="2254" w:type="dxa"/>
          </w:tcPr>
          <w:p w14:paraId="39B376A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2254" w:type="dxa"/>
          </w:tcPr>
          <w:p w14:paraId="34DAD99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1E725B" w:rsidRPr="001E725B" w14:paraId="24FB2B14" w14:textId="77777777" w:rsidTr="00E33D13">
        <w:tc>
          <w:tcPr>
            <w:tcW w:w="846" w:type="dxa"/>
          </w:tcPr>
          <w:p w14:paraId="44B772F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62" w:type="dxa"/>
          </w:tcPr>
          <w:p w14:paraId="4CC268B0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Prejadomycin</w:t>
            </w:r>
            <w:proofErr w:type="spellEnd"/>
          </w:p>
        </w:tc>
        <w:tc>
          <w:tcPr>
            <w:tcW w:w="2254" w:type="dxa"/>
          </w:tcPr>
          <w:p w14:paraId="5937048C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2254" w:type="dxa"/>
          </w:tcPr>
          <w:p w14:paraId="2EB65C2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</w:p>
        </w:tc>
      </w:tr>
      <w:tr w:rsidR="001E725B" w:rsidRPr="001E725B" w14:paraId="40C3B9E3" w14:textId="77777777" w:rsidTr="00E33D13">
        <w:tc>
          <w:tcPr>
            <w:tcW w:w="846" w:type="dxa"/>
          </w:tcPr>
          <w:p w14:paraId="52B053F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62" w:type="dxa"/>
          </w:tcPr>
          <w:p w14:paraId="5192F3D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5-isoprenylindole-3-carboxylate beta-D-glycosyl ester</w:t>
            </w:r>
          </w:p>
        </w:tc>
        <w:tc>
          <w:tcPr>
            <w:tcW w:w="2254" w:type="dxa"/>
          </w:tcPr>
          <w:p w14:paraId="0DA069C7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2254" w:type="dxa"/>
          </w:tcPr>
          <w:p w14:paraId="5E06AA6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</w:tr>
      <w:tr w:rsidR="001E725B" w:rsidRPr="001E725B" w14:paraId="122B04B7" w14:textId="77777777" w:rsidTr="00E33D13">
        <w:tc>
          <w:tcPr>
            <w:tcW w:w="846" w:type="dxa"/>
          </w:tcPr>
          <w:p w14:paraId="2FBF011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62" w:type="dxa"/>
          </w:tcPr>
          <w:p w14:paraId="4D99E86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Rabelomycin</w:t>
            </w:r>
            <w:proofErr w:type="spellEnd"/>
          </w:p>
        </w:tc>
        <w:tc>
          <w:tcPr>
            <w:tcW w:w="2254" w:type="dxa"/>
          </w:tcPr>
          <w:p w14:paraId="2476C7B0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2254" w:type="dxa"/>
          </w:tcPr>
          <w:p w14:paraId="7BD76AD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1E725B" w:rsidRPr="001E725B" w14:paraId="151ADA1C" w14:textId="77777777" w:rsidTr="00E33D13">
        <w:tc>
          <w:tcPr>
            <w:tcW w:w="846" w:type="dxa"/>
          </w:tcPr>
          <w:p w14:paraId="176099F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62" w:type="dxa"/>
          </w:tcPr>
          <w:p w14:paraId="6FFEE55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Streptovaricin</w:t>
            </w:r>
            <w:proofErr w:type="spellEnd"/>
          </w:p>
        </w:tc>
        <w:tc>
          <w:tcPr>
            <w:tcW w:w="2254" w:type="dxa"/>
          </w:tcPr>
          <w:p w14:paraId="20B0B07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254" w:type="dxa"/>
          </w:tcPr>
          <w:p w14:paraId="356F97A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1E725B" w:rsidRPr="001E725B" w14:paraId="002BBCF6" w14:textId="77777777" w:rsidTr="00E33D13">
        <w:tc>
          <w:tcPr>
            <w:tcW w:w="846" w:type="dxa"/>
          </w:tcPr>
          <w:p w14:paraId="422E2D3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62" w:type="dxa"/>
          </w:tcPr>
          <w:p w14:paraId="0089E7BC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Lomofungin</w:t>
            </w:r>
          </w:p>
        </w:tc>
        <w:tc>
          <w:tcPr>
            <w:tcW w:w="2254" w:type="dxa"/>
          </w:tcPr>
          <w:p w14:paraId="458BCCB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2254" w:type="dxa"/>
          </w:tcPr>
          <w:p w14:paraId="1F399C3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1E725B" w:rsidRPr="001E725B" w14:paraId="647FE157" w14:textId="77777777" w:rsidTr="00E33D13">
        <w:tc>
          <w:tcPr>
            <w:tcW w:w="846" w:type="dxa"/>
          </w:tcPr>
          <w:p w14:paraId="28FCD2F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62" w:type="dxa"/>
          </w:tcPr>
          <w:p w14:paraId="0635AD3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Beta-Carotenoid</w:t>
            </w:r>
          </w:p>
        </w:tc>
        <w:tc>
          <w:tcPr>
            <w:tcW w:w="2254" w:type="dxa"/>
          </w:tcPr>
          <w:p w14:paraId="5442DF4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254" w:type="dxa"/>
          </w:tcPr>
          <w:p w14:paraId="247CD83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1E725B" w:rsidRPr="001E725B" w14:paraId="5A6AACA0" w14:textId="77777777" w:rsidTr="00E33D13">
        <w:tc>
          <w:tcPr>
            <w:tcW w:w="846" w:type="dxa"/>
          </w:tcPr>
          <w:p w14:paraId="18F4B04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62" w:type="dxa"/>
          </w:tcPr>
          <w:p w14:paraId="7E1A8BCB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Melanin</w:t>
            </w:r>
          </w:p>
        </w:tc>
        <w:tc>
          <w:tcPr>
            <w:tcW w:w="2254" w:type="dxa"/>
          </w:tcPr>
          <w:p w14:paraId="5B71F74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2254" w:type="dxa"/>
          </w:tcPr>
          <w:p w14:paraId="3E29889C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1E725B" w:rsidRPr="001E725B" w14:paraId="4763E4A7" w14:textId="77777777" w:rsidTr="00E33D13">
        <w:tc>
          <w:tcPr>
            <w:tcW w:w="846" w:type="dxa"/>
          </w:tcPr>
          <w:p w14:paraId="496D5BC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62" w:type="dxa"/>
          </w:tcPr>
          <w:p w14:paraId="0367B3F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Vicenistatin</w:t>
            </w:r>
            <w:proofErr w:type="spellEnd"/>
          </w:p>
        </w:tc>
        <w:tc>
          <w:tcPr>
            <w:tcW w:w="2254" w:type="dxa"/>
          </w:tcPr>
          <w:p w14:paraId="3C700B8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  <w:tc>
          <w:tcPr>
            <w:tcW w:w="2254" w:type="dxa"/>
          </w:tcPr>
          <w:p w14:paraId="31774376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12.3</w:t>
            </w:r>
          </w:p>
        </w:tc>
      </w:tr>
      <w:tr w:rsidR="001E725B" w:rsidRPr="001E725B" w14:paraId="7983FB36" w14:textId="77777777" w:rsidTr="00E33D13">
        <w:tc>
          <w:tcPr>
            <w:tcW w:w="846" w:type="dxa"/>
          </w:tcPr>
          <w:p w14:paraId="5E47ABE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62" w:type="dxa"/>
          </w:tcPr>
          <w:p w14:paraId="7E9A1FC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Isorenieratene</w:t>
            </w:r>
            <w:proofErr w:type="spellEnd"/>
          </w:p>
        </w:tc>
        <w:tc>
          <w:tcPr>
            <w:tcW w:w="2254" w:type="dxa"/>
          </w:tcPr>
          <w:p w14:paraId="79C1AF8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254" w:type="dxa"/>
          </w:tcPr>
          <w:p w14:paraId="16774AF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1E725B" w:rsidRPr="001E725B" w14:paraId="08D0311B" w14:textId="77777777" w:rsidTr="00E33D13">
        <w:tc>
          <w:tcPr>
            <w:tcW w:w="846" w:type="dxa"/>
          </w:tcPr>
          <w:p w14:paraId="57492EC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62" w:type="dxa"/>
          </w:tcPr>
          <w:p w14:paraId="2D9401A0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lipomycin</w:t>
            </w:r>
            <w:proofErr w:type="spellEnd"/>
          </w:p>
        </w:tc>
        <w:tc>
          <w:tcPr>
            <w:tcW w:w="2254" w:type="dxa"/>
          </w:tcPr>
          <w:p w14:paraId="220F2A9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2254" w:type="dxa"/>
          </w:tcPr>
          <w:p w14:paraId="3AE1F065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</w:tr>
      <w:tr w:rsidR="001E725B" w:rsidRPr="001E725B" w14:paraId="73970034" w14:textId="77777777" w:rsidTr="00E33D13">
        <w:tc>
          <w:tcPr>
            <w:tcW w:w="846" w:type="dxa"/>
          </w:tcPr>
          <w:p w14:paraId="35F8873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62" w:type="dxa"/>
          </w:tcPr>
          <w:p w14:paraId="1A6726F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Desferrioxamin_B</w:t>
            </w:r>
            <w:proofErr w:type="spellEnd"/>
          </w:p>
        </w:tc>
        <w:tc>
          <w:tcPr>
            <w:tcW w:w="2254" w:type="dxa"/>
          </w:tcPr>
          <w:p w14:paraId="024F76A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2254" w:type="dxa"/>
          </w:tcPr>
          <w:p w14:paraId="3D86B33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1E725B" w:rsidRPr="001E725B" w14:paraId="0DE7EAC7" w14:textId="77777777" w:rsidTr="00E33D13">
        <w:tc>
          <w:tcPr>
            <w:tcW w:w="846" w:type="dxa"/>
          </w:tcPr>
          <w:p w14:paraId="02EFC1F5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62" w:type="dxa"/>
          </w:tcPr>
          <w:p w14:paraId="42F0793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Desferrioxxamin_E</w:t>
            </w:r>
            <w:proofErr w:type="spellEnd"/>
          </w:p>
        </w:tc>
        <w:tc>
          <w:tcPr>
            <w:tcW w:w="2254" w:type="dxa"/>
          </w:tcPr>
          <w:p w14:paraId="1E6823E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  <w:tc>
          <w:tcPr>
            <w:tcW w:w="2254" w:type="dxa"/>
          </w:tcPr>
          <w:p w14:paraId="1C373B3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11.4</w:t>
            </w:r>
          </w:p>
        </w:tc>
      </w:tr>
      <w:tr w:rsidR="001E725B" w:rsidRPr="001E725B" w14:paraId="7D52B99C" w14:textId="77777777" w:rsidTr="00E33D13">
        <w:tc>
          <w:tcPr>
            <w:tcW w:w="846" w:type="dxa"/>
          </w:tcPr>
          <w:p w14:paraId="15268B7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62" w:type="dxa"/>
          </w:tcPr>
          <w:p w14:paraId="02C03BE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Streptothricin</w:t>
            </w:r>
          </w:p>
        </w:tc>
        <w:tc>
          <w:tcPr>
            <w:tcW w:w="2254" w:type="dxa"/>
          </w:tcPr>
          <w:p w14:paraId="23C6DC3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2254" w:type="dxa"/>
          </w:tcPr>
          <w:p w14:paraId="1EFA2463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1E725B" w:rsidRPr="001E725B" w14:paraId="1F0F97D9" w14:textId="77777777" w:rsidTr="00E33D13">
        <w:tc>
          <w:tcPr>
            <w:tcW w:w="846" w:type="dxa"/>
          </w:tcPr>
          <w:p w14:paraId="69A7991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62" w:type="dxa"/>
          </w:tcPr>
          <w:p w14:paraId="5DA91EA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Abaflavenone</w:t>
            </w:r>
            <w:proofErr w:type="spellEnd"/>
          </w:p>
        </w:tc>
        <w:tc>
          <w:tcPr>
            <w:tcW w:w="2254" w:type="dxa"/>
          </w:tcPr>
          <w:p w14:paraId="3C0922C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2254" w:type="dxa"/>
          </w:tcPr>
          <w:p w14:paraId="4588757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1E725B" w:rsidRPr="001E725B" w14:paraId="3534A717" w14:textId="77777777" w:rsidTr="00E33D13">
        <w:tc>
          <w:tcPr>
            <w:tcW w:w="846" w:type="dxa"/>
          </w:tcPr>
          <w:p w14:paraId="3441211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662" w:type="dxa"/>
          </w:tcPr>
          <w:p w14:paraId="419F7793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Coelibactin</w:t>
            </w:r>
            <w:proofErr w:type="spellEnd"/>
          </w:p>
        </w:tc>
        <w:tc>
          <w:tcPr>
            <w:tcW w:w="2254" w:type="dxa"/>
          </w:tcPr>
          <w:p w14:paraId="1DBB24C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2254" w:type="dxa"/>
          </w:tcPr>
          <w:p w14:paraId="2F7EF974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11.3</w:t>
            </w:r>
          </w:p>
        </w:tc>
      </w:tr>
      <w:tr w:rsidR="001E725B" w:rsidRPr="001E725B" w14:paraId="01FBA1CE" w14:textId="77777777" w:rsidTr="00E33D13">
        <w:tc>
          <w:tcPr>
            <w:tcW w:w="846" w:type="dxa"/>
          </w:tcPr>
          <w:p w14:paraId="3FFAEFE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662" w:type="dxa"/>
          </w:tcPr>
          <w:p w14:paraId="18D3376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Coelichelin</w:t>
            </w:r>
            <w:proofErr w:type="spellEnd"/>
          </w:p>
        </w:tc>
        <w:tc>
          <w:tcPr>
            <w:tcW w:w="2254" w:type="dxa"/>
          </w:tcPr>
          <w:p w14:paraId="7A006DBC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254" w:type="dxa"/>
          </w:tcPr>
          <w:p w14:paraId="7D7EBBE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1E725B" w:rsidRPr="001E725B" w14:paraId="0C4454B0" w14:textId="77777777" w:rsidTr="00E33D13">
        <w:tc>
          <w:tcPr>
            <w:tcW w:w="846" w:type="dxa"/>
          </w:tcPr>
          <w:p w14:paraId="2D7B0C5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3662" w:type="dxa"/>
          </w:tcPr>
          <w:p w14:paraId="649446E8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Ectoine</w:t>
            </w:r>
            <w:proofErr w:type="spellEnd"/>
          </w:p>
        </w:tc>
        <w:tc>
          <w:tcPr>
            <w:tcW w:w="2254" w:type="dxa"/>
          </w:tcPr>
          <w:p w14:paraId="27712E1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254" w:type="dxa"/>
          </w:tcPr>
          <w:p w14:paraId="3C00F85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</w:tr>
      <w:tr w:rsidR="001E725B" w:rsidRPr="001E725B" w14:paraId="5230BB1D" w14:textId="77777777" w:rsidTr="00E33D13">
        <w:tc>
          <w:tcPr>
            <w:tcW w:w="846" w:type="dxa"/>
          </w:tcPr>
          <w:p w14:paraId="34719C0F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662" w:type="dxa"/>
          </w:tcPr>
          <w:p w14:paraId="057CC72A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Geosmin</w:t>
            </w:r>
          </w:p>
        </w:tc>
        <w:tc>
          <w:tcPr>
            <w:tcW w:w="2254" w:type="dxa"/>
          </w:tcPr>
          <w:p w14:paraId="1EF15653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2254" w:type="dxa"/>
          </w:tcPr>
          <w:p w14:paraId="2B896D3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1E725B" w:rsidRPr="001E725B" w14:paraId="15C5B8E9" w14:textId="77777777" w:rsidTr="00E33D13">
        <w:tc>
          <w:tcPr>
            <w:tcW w:w="846" w:type="dxa"/>
          </w:tcPr>
          <w:p w14:paraId="32872E57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662" w:type="dxa"/>
          </w:tcPr>
          <w:p w14:paraId="07097B2D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Germicidin</w:t>
            </w:r>
            <w:proofErr w:type="spellEnd"/>
          </w:p>
        </w:tc>
        <w:tc>
          <w:tcPr>
            <w:tcW w:w="2254" w:type="dxa"/>
          </w:tcPr>
          <w:p w14:paraId="11C73056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2254" w:type="dxa"/>
          </w:tcPr>
          <w:p w14:paraId="2196158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1E725B" w:rsidRPr="001E725B" w14:paraId="2893CECC" w14:textId="77777777" w:rsidTr="00E33D13">
        <w:tc>
          <w:tcPr>
            <w:tcW w:w="846" w:type="dxa"/>
          </w:tcPr>
          <w:p w14:paraId="5D5391B1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662" w:type="dxa"/>
          </w:tcPr>
          <w:p w14:paraId="6A092557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Hopene_b</w:t>
            </w:r>
            <w:proofErr w:type="spellEnd"/>
          </w:p>
        </w:tc>
        <w:tc>
          <w:tcPr>
            <w:tcW w:w="2254" w:type="dxa"/>
          </w:tcPr>
          <w:p w14:paraId="7BEA65F9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2254" w:type="dxa"/>
          </w:tcPr>
          <w:p w14:paraId="6A570CD2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1E725B" w:rsidRPr="001E725B" w14:paraId="6B8C58C3" w14:textId="77777777" w:rsidTr="00E33D13">
        <w:tc>
          <w:tcPr>
            <w:tcW w:w="846" w:type="dxa"/>
          </w:tcPr>
          <w:p w14:paraId="49714146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62" w:type="dxa"/>
          </w:tcPr>
          <w:p w14:paraId="18E1FA1E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Undecylprodigiosin</w:t>
            </w:r>
            <w:proofErr w:type="spellEnd"/>
          </w:p>
        </w:tc>
        <w:tc>
          <w:tcPr>
            <w:tcW w:w="2254" w:type="dxa"/>
          </w:tcPr>
          <w:p w14:paraId="304502A7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2254" w:type="dxa"/>
          </w:tcPr>
          <w:p w14:paraId="62838B85" w14:textId="77777777" w:rsidR="001E725B" w:rsidRPr="001E725B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25B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</w:tbl>
    <w:p w14:paraId="02361CD1" w14:textId="77777777" w:rsidR="001E725B" w:rsidRPr="001E725B" w:rsidRDefault="001E725B" w:rsidP="001E725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725B">
        <w:rPr>
          <w:rFonts w:ascii="Times New Roman" w:hAnsi="Times New Roman" w:cs="Times New Roman"/>
          <w:sz w:val="24"/>
          <w:szCs w:val="24"/>
        </w:rPr>
        <w:t>Footnote</w:t>
      </w:r>
      <w:r w:rsidRPr="001E725B">
        <w:rPr>
          <w:rFonts w:ascii="Times New Roman" w:hAnsi="Times New Roman" w:cs="Times New Roman"/>
          <w:sz w:val="20"/>
          <w:szCs w:val="20"/>
        </w:rPr>
        <w:t xml:space="preserve">: Binding affinities were calculated using </w:t>
      </w:r>
      <w:proofErr w:type="spellStart"/>
      <w:r w:rsidRPr="001E725B">
        <w:rPr>
          <w:rFonts w:ascii="Times New Roman" w:hAnsi="Times New Roman" w:cs="Times New Roman"/>
          <w:sz w:val="20"/>
          <w:szCs w:val="20"/>
        </w:rPr>
        <w:t>AutoDock</w:t>
      </w:r>
      <w:proofErr w:type="spellEnd"/>
      <w:r w:rsidRPr="001E725B">
        <w:rPr>
          <w:rFonts w:ascii="Times New Roman" w:hAnsi="Times New Roman" w:cs="Times New Roman"/>
          <w:sz w:val="20"/>
          <w:szCs w:val="20"/>
        </w:rPr>
        <w:t xml:space="preserve"> Vina. More negative ΔG values indicate stronger predicted binding interactions. Proteins 2XTY and 7EPV were retrieved from the Protein Data Bank (PDB).</w:t>
      </w:r>
    </w:p>
    <w:p w14:paraId="4487DCAD" w14:textId="3FB91C0F" w:rsidR="001E725B" w:rsidRDefault="001E725B" w:rsidP="0003486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/>
        </w:rPr>
      </w:pPr>
    </w:p>
    <w:p w14:paraId="0FE726E6" w14:textId="77777777" w:rsidR="001E725B" w:rsidRPr="00A112C5" w:rsidRDefault="001E725B" w:rsidP="001E72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6A34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1778E">
        <w:rPr>
          <w:rFonts w:ascii="Times New Roman" w:hAnsi="Times New Roman" w:cs="Times New Roman"/>
          <w:b/>
          <w:sz w:val="24"/>
          <w:szCs w:val="24"/>
        </w:rPr>
        <w:t xml:space="preserve">PASS-predicted biological activity profiles of </w:t>
      </w:r>
      <w:proofErr w:type="spellStart"/>
      <w:r w:rsidRPr="0031778E">
        <w:rPr>
          <w:rFonts w:ascii="Times New Roman" w:hAnsi="Times New Roman" w:cs="Times New Roman"/>
          <w:b/>
          <w:sz w:val="24"/>
          <w:szCs w:val="24"/>
        </w:rPr>
        <w:t>antiSMASH</w:t>
      </w:r>
      <w:proofErr w:type="spellEnd"/>
      <w:r w:rsidRPr="0031778E">
        <w:rPr>
          <w:rFonts w:ascii="Times New Roman" w:hAnsi="Times New Roman" w:cs="Times New Roman"/>
          <w:b/>
          <w:sz w:val="24"/>
          <w:szCs w:val="24"/>
        </w:rPr>
        <w:t>-identified secondary metabolites from Streptomyces sp. VITGV156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126"/>
        <w:gridCol w:w="1276"/>
        <w:gridCol w:w="1559"/>
        <w:gridCol w:w="1418"/>
        <w:gridCol w:w="1701"/>
      </w:tblGrid>
      <w:tr w:rsidR="001E725B" w:rsidRPr="00E76A34" w14:paraId="166759A7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BEFE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C95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Secondary Metaboli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F857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Similarity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201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Antibacterial</w:t>
            </w:r>
          </w:p>
          <w:p w14:paraId="15691329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Activity</w:t>
            </w:r>
          </w:p>
          <w:p w14:paraId="7B10C89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(Pa-valu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014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Antifungal activity</w:t>
            </w:r>
          </w:p>
          <w:p w14:paraId="71F9D21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(Pa-valu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D994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Antibiotic activity</w:t>
            </w:r>
          </w:p>
          <w:p w14:paraId="76EDA88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Cs/>
                <w:sz w:val="24"/>
                <w:szCs w:val="24"/>
                <w:lang w:eastAsia="en-IN"/>
              </w:rPr>
              <w:t>(Pa-value)</w:t>
            </w:r>
          </w:p>
        </w:tc>
      </w:tr>
      <w:tr w:rsidR="001E725B" w:rsidRPr="00E76A34" w14:paraId="66219AE3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130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496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audimycin_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443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B9D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B4E1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BD6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04</w:t>
            </w:r>
          </w:p>
        </w:tc>
      </w:tr>
      <w:tr w:rsidR="001E725B" w:rsidRPr="00E76A34" w14:paraId="0615CE7D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F67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302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audimycin_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B3A7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B45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F73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6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1C99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06</w:t>
            </w:r>
          </w:p>
        </w:tc>
      </w:tr>
      <w:tr w:rsidR="001E725B" w:rsidRPr="00E76A34" w14:paraId="2E8DE598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3EA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3F4D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icellomy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5E52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EB3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0D6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BDE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08</w:t>
            </w:r>
          </w:p>
        </w:tc>
      </w:tr>
      <w:tr w:rsidR="001E725B" w:rsidRPr="00E76A34" w14:paraId="66F108D2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DD09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DDB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Versipelostat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447D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C9E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8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E27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6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5A0A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799</w:t>
            </w:r>
          </w:p>
        </w:tc>
      </w:tr>
      <w:tr w:rsidR="001E725B" w:rsidRPr="00E76A34" w14:paraId="49A96789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5E8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3D6C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rboxidi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494A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768C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BE7F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8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F061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56</w:t>
            </w:r>
          </w:p>
        </w:tc>
      </w:tr>
      <w:tr w:rsidR="001E725B" w:rsidRPr="00E76A34" w14:paraId="3ED19DE8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5E20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695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thylenomycin_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AC1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9CBA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631E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4AD1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54</w:t>
            </w:r>
          </w:p>
        </w:tc>
      </w:tr>
      <w:tr w:rsidR="001E725B" w:rsidRPr="00E76A34" w14:paraId="78615BEF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90A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C8B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phthomycin</w:t>
            </w:r>
            <w:proofErr w:type="spellEnd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900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BA6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6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D54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7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408C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46</w:t>
            </w:r>
          </w:p>
        </w:tc>
      </w:tr>
      <w:tr w:rsidR="001E725B" w:rsidRPr="00E76A34" w14:paraId="302C324D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CF0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2BB9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bookmarkStart w:id="0" w:name="_Hlk192259108"/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Paulomycin</w:t>
            </w:r>
            <w:bookmarkEnd w:id="0"/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B83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F5B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F23A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A40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78</w:t>
            </w:r>
          </w:p>
        </w:tc>
      </w:tr>
      <w:tr w:rsidR="001E725B" w:rsidRPr="00E76A34" w14:paraId="5972A56B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8FB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F130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Prejadomy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8CC7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55B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8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CDBD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873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796</w:t>
            </w:r>
          </w:p>
        </w:tc>
      </w:tr>
      <w:tr w:rsidR="001E725B" w:rsidRPr="00E76A34" w14:paraId="03C6339B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E28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E52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-isoprenylindole-3-carboxylate beta-D-glycosyl es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0B2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964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F35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5BF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31</w:t>
            </w:r>
          </w:p>
        </w:tc>
      </w:tr>
      <w:tr w:rsidR="001E725B" w:rsidRPr="00E76A34" w14:paraId="5E3FBE39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6741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35D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abelomy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EAAD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B9B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F37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551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07</w:t>
            </w:r>
          </w:p>
        </w:tc>
      </w:tr>
      <w:tr w:rsidR="001E725B" w:rsidRPr="00E76A34" w14:paraId="43C8FD56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885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95B0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treptovaricin_U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7314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611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53B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6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D76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42</w:t>
            </w:r>
          </w:p>
        </w:tc>
      </w:tr>
      <w:tr w:rsidR="001E725B" w:rsidRPr="00E76A34" w14:paraId="7969C6B8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A17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0D5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omofung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CF2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B757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2FF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EE4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56</w:t>
            </w:r>
          </w:p>
        </w:tc>
      </w:tr>
      <w:tr w:rsidR="001E725B" w:rsidRPr="00E76A34" w14:paraId="0D0F5C38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66E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D485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Beta-Carot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1F3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59DD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823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956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61</w:t>
            </w:r>
          </w:p>
        </w:tc>
      </w:tr>
      <w:tr w:rsidR="001E725B" w:rsidRPr="00E76A34" w14:paraId="7764D3F4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89B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DF6B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lan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FC41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9EB9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CE14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0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BDC0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07</w:t>
            </w:r>
          </w:p>
        </w:tc>
      </w:tr>
      <w:tr w:rsidR="001E725B" w:rsidRPr="00E76A34" w14:paraId="1FBE4750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4288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C59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Vicenistat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5BB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734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7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7C8B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7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C888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634</w:t>
            </w:r>
          </w:p>
        </w:tc>
      </w:tr>
      <w:tr w:rsidR="001E725B" w:rsidRPr="00E76A34" w14:paraId="3E9E8221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2783D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lastRenderedPageBreak/>
              <w:t>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B47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sorenierate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83B0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AC7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8BF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95C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6</w:t>
            </w:r>
          </w:p>
        </w:tc>
      </w:tr>
      <w:tr w:rsidR="001E725B" w:rsidRPr="00E76A34" w14:paraId="00F9572C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047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FAA0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lpha-</w:t>
            </w: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pomyc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324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551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7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5382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755F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622</w:t>
            </w:r>
          </w:p>
        </w:tc>
      </w:tr>
      <w:tr w:rsidR="001E725B" w:rsidRPr="00E76A34" w14:paraId="0E20F991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EB2D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266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sferrioxamin_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B84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34A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20C5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FFED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33</w:t>
            </w:r>
          </w:p>
        </w:tc>
      </w:tr>
      <w:tr w:rsidR="001E725B" w:rsidRPr="00E76A34" w14:paraId="2BCF158B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2F9A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7A0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esferrioxxamin_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C8B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5203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3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D53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14C0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86</w:t>
            </w:r>
          </w:p>
        </w:tc>
      </w:tr>
      <w:tr w:rsidR="001E725B" w:rsidRPr="00E76A34" w14:paraId="66748293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A3D5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86F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treptothric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0FA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C79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6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C55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D61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66</w:t>
            </w:r>
          </w:p>
        </w:tc>
      </w:tr>
      <w:tr w:rsidR="001E725B" w:rsidRPr="00E76A34" w14:paraId="45DAD2B1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1BE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CA09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baflaveno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46F9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905A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10A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0F9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45</w:t>
            </w:r>
          </w:p>
        </w:tc>
      </w:tr>
      <w:tr w:rsidR="001E725B" w:rsidRPr="00E76A34" w14:paraId="5C0E5072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19FC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4A9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elibact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A23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7253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992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D73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1E725B" w:rsidRPr="00E76A34" w14:paraId="3A1F1581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06F9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44F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Coelichel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38EA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444C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80C6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EB8B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86</w:t>
            </w:r>
          </w:p>
        </w:tc>
      </w:tr>
      <w:tr w:rsidR="001E725B" w:rsidRPr="00E76A34" w14:paraId="1D92C049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8BFD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3997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Ecto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D46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77F3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6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7D24C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7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705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b/>
                <w:sz w:val="24"/>
                <w:szCs w:val="24"/>
                <w:lang w:eastAsia="en-IN"/>
              </w:rPr>
              <w:t>0.831</w:t>
            </w:r>
          </w:p>
        </w:tc>
      </w:tr>
      <w:tr w:rsidR="001E725B" w:rsidRPr="00E76A34" w14:paraId="693A8204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766D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3A6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os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A0AE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24F4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882E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2BA8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107</w:t>
            </w:r>
          </w:p>
        </w:tc>
      </w:tr>
      <w:tr w:rsidR="001E725B" w:rsidRPr="00E76A34" w14:paraId="761F45C6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BD6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EC1D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Germicid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EEA4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91A8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9D64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5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DA852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86</w:t>
            </w:r>
          </w:p>
        </w:tc>
      </w:tr>
      <w:tr w:rsidR="001E725B" w:rsidRPr="00E76A34" w14:paraId="4D83BB71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C40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0734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opene_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146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0B9CF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2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51BA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4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C830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.093</w:t>
            </w:r>
          </w:p>
        </w:tc>
      </w:tr>
      <w:tr w:rsidR="001E725B" w:rsidRPr="00E76A34" w14:paraId="52404BB8" w14:textId="77777777" w:rsidTr="00E33D1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ACE5E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BD0B5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Undecylprodigios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5A1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EFE1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8E8A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0B17" w14:textId="77777777" w:rsidR="001E725B" w:rsidRPr="00E76A34" w:rsidRDefault="001E725B" w:rsidP="00E33D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E76A3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</w:tbl>
    <w:p w14:paraId="07A5ADEF" w14:textId="39517F44" w:rsidR="001E725B" w:rsidRPr="00E76A34" w:rsidRDefault="00E979FA" w:rsidP="001E725B">
      <w:pPr>
        <w:pStyle w:val="NormalWeb"/>
        <w:jc w:val="both"/>
      </w:pPr>
      <w:r>
        <w:t xml:space="preserve">Footnote: </w:t>
      </w:r>
      <w:r w:rsidR="001E725B">
        <w:t>Biological activity prediction was performed using the PASS online server. Pa (probability of activity) values range from 0 to 1, where higher values indicate greater likelihood of biological activity. “–” indicates values below the prediction threshold.</w:t>
      </w:r>
      <w:r w:rsidR="001E725B" w:rsidRPr="00E76A34">
        <w:t xml:space="preserve"> </w:t>
      </w:r>
    </w:p>
    <w:p w14:paraId="2D62C509" w14:textId="77777777" w:rsidR="00273674" w:rsidRDefault="00273674" w:rsidP="0027367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br w:type="page"/>
      </w:r>
    </w:p>
    <w:p w14:paraId="6CAB709D" w14:textId="09481538" w:rsidR="00397045" w:rsidRPr="001E725B" w:rsidRDefault="00397045" w:rsidP="0027367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1E725B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lastRenderedPageBreak/>
        <w:t>Table S</w:t>
      </w:r>
      <w:r w:rsidR="00273674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3</w:t>
      </w:r>
      <w:r w:rsidRPr="001E725B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>. Two-way ANOVA results for antibacterial activity of the crude extract and tetracycline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325"/>
        <w:gridCol w:w="2262"/>
        <w:gridCol w:w="1961"/>
        <w:gridCol w:w="1012"/>
        <w:gridCol w:w="1456"/>
      </w:tblGrid>
      <w:tr w:rsidR="001E725B" w:rsidRPr="001E725B" w14:paraId="5081E1A1" w14:textId="77777777" w:rsidTr="00466887">
        <w:trPr>
          <w:jc w:val="center"/>
        </w:trPr>
        <w:tc>
          <w:tcPr>
            <w:tcW w:w="0" w:type="auto"/>
            <w:vAlign w:val="center"/>
            <w:hideMark/>
          </w:tcPr>
          <w:p w14:paraId="080C3585" w14:textId="77777777" w:rsidR="00397045" w:rsidRPr="001E725B" w:rsidRDefault="00397045" w:rsidP="00466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rganism</w:t>
            </w:r>
          </w:p>
        </w:tc>
        <w:tc>
          <w:tcPr>
            <w:tcW w:w="0" w:type="auto"/>
            <w:vAlign w:val="center"/>
            <w:hideMark/>
          </w:tcPr>
          <w:p w14:paraId="576DD3CE" w14:textId="77777777" w:rsidR="00397045" w:rsidRPr="001E725B" w:rsidRDefault="00397045" w:rsidP="00466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urce of variation</w:t>
            </w:r>
          </w:p>
        </w:tc>
        <w:tc>
          <w:tcPr>
            <w:tcW w:w="1961" w:type="dxa"/>
            <w:vAlign w:val="center"/>
            <w:hideMark/>
          </w:tcPr>
          <w:p w14:paraId="2B637149" w14:textId="77777777" w:rsidR="00397045" w:rsidRPr="001E725B" w:rsidRDefault="00397045" w:rsidP="00466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 (</w:t>
            </w:r>
            <w:proofErr w:type="spellStart"/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Fn</w:t>
            </w:r>
            <w:proofErr w:type="spellEnd"/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Fd</w:t>
            </w:r>
            <w:proofErr w:type="spellEnd"/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12" w:type="dxa"/>
            <w:vAlign w:val="center"/>
            <w:hideMark/>
          </w:tcPr>
          <w:p w14:paraId="20FDC321" w14:textId="77777777" w:rsidR="00397045" w:rsidRPr="001E725B" w:rsidRDefault="00397045" w:rsidP="00466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42339903" w14:textId="77777777" w:rsidR="00397045" w:rsidRPr="001E725B" w:rsidRDefault="00397045" w:rsidP="004668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gnificance</w:t>
            </w:r>
          </w:p>
        </w:tc>
      </w:tr>
      <w:tr w:rsidR="001E725B" w:rsidRPr="001E725B" w14:paraId="2C6677DF" w14:textId="77777777" w:rsidTr="00466887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1B9B9A7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IN"/>
              </w:rPr>
              <w:t>Staphylococcus aureus</w:t>
            </w:r>
          </w:p>
        </w:tc>
        <w:tc>
          <w:tcPr>
            <w:tcW w:w="0" w:type="auto"/>
            <w:vAlign w:val="center"/>
            <w:hideMark/>
          </w:tcPr>
          <w:p w14:paraId="6D13FF2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raction</w:t>
            </w:r>
          </w:p>
        </w:tc>
        <w:tc>
          <w:tcPr>
            <w:tcW w:w="1961" w:type="dxa"/>
            <w:vAlign w:val="center"/>
            <w:hideMark/>
          </w:tcPr>
          <w:p w14:paraId="33315470" w14:textId="5466A8B9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6,24) =14.41</w:t>
            </w:r>
          </w:p>
        </w:tc>
        <w:tc>
          <w:tcPr>
            <w:tcW w:w="1012" w:type="dxa"/>
            <w:vAlign w:val="center"/>
            <w:hideMark/>
          </w:tcPr>
          <w:p w14:paraId="06812688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23AFDAB8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1E725B" w:rsidRPr="001E725B" w14:paraId="3F013788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211743C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22A513EA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atment (row factor)</w:t>
            </w:r>
          </w:p>
        </w:tc>
        <w:tc>
          <w:tcPr>
            <w:tcW w:w="1961" w:type="dxa"/>
            <w:vAlign w:val="center"/>
            <w:hideMark/>
          </w:tcPr>
          <w:p w14:paraId="31F9C410" w14:textId="0163AED5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3,24) =57.23</w:t>
            </w:r>
          </w:p>
        </w:tc>
        <w:tc>
          <w:tcPr>
            <w:tcW w:w="1012" w:type="dxa"/>
            <w:vAlign w:val="center"/>
            <w:hideMark/>
          </w:tcPr>
          <w:p w14:paraId="55E35B4C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0E326960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1E725B" w:rsidRPr="001E725B" w14:paraId="5BCAC329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CBC23F7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48BC801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olume (column factor)</w:t>
            </w:r>
          </w:p>
        </w:tc>
        <w:tc>
          <w:tcPr>
            <w:tcW w:w="1961" w:type="dxa"/>
            <w:vAlign w:val="center"/>
            <w:hideMark/>
          </w:tcPr>
          <w:p w14:paraId="028BBA05" w14:textId="6836CAE3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2,24) =13242</w:t>
            </w:r>
          </w:p>
        </w:tc>
        <w:tc>
          <w:tcPr>
            <w:tcW w:w="1012" w:type="dxa"/>
            <w:vAlign w:val="center"/>
            <w:hideMark/>
          </w:tcPr>
          <w:p w14:paraId="456C115B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5DE2AB19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1E725B" w:rsidRPr="001E725B" w14:paraId="13D35577" w14:textId="77777777" w:rsidTr="00466887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CADD703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IN"/>
              </w:rPr>
              <w:t>Bacillus subtilis</w:t>
            </w:r>
          </w:p>
        </w:tc>
        <w:tc>
          <w:tcPr>
            <w:tcW w:w="0" w:type="auto"/>
            <w:vAlign w:val="center"/>
            <w:hideMark/>
          </w:tcPr>
          <w:p w14:paraId="041E3CC6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raction</w:t>
            </w:r>
          </w:p>
        </w:tc>
        <w:tc>
          <w:tcPr>
            <w:tcW w:w="1961" w:type="dxa"/>
            <w:vAlign w:val="center"/>
            <w:hideMark/>
          </w:tcPr>
          <w:p w14:paraId="170E31A1" w14:textId="6FD763D4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6,24) =4.70</w:t>
            </w:r>
          </w:p>
        </w:tc>
        <w:tc>
          <w:tcPr>
            <w:tcW w:w="1012" w:type="dxa"/>
            <w:vAlign w:val="center"/>
            <w:hideMark/>
          </w:tcPr>
          <w:p w14:paraId="16929BB9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7</w:t>
            </w:r>
          </w:p>
        </w:tc>
        <w:tc>
          <w:tcPr>
            <w:tcW w:w="0" w:type="auto"/>
            <w:vAlign w:val="center"/>
            <w:hideMark/>
          </w:tcPr>
          <w:p w14:paraId="116CBE75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</w:t>
            </w:r>
          </w:p>
        </w:tc>
      </w:tr>
      <w:tr w:rsidR="001E725B" w:rsidRPr="001E725B" w14:paraId="0D8A91EB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D826A3B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7F323584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atment</w:t>
            </w:r>
          </w:p>
        </w:tc>
        <w:tc>
          <w:tcPr>
            <w:tcW w:w="1961" w:type="dxa"/>
            <w:vAlign w:val="center"/>
            <w:hideMark/>
          </w:tcPr>
          <w:p w14:paraId="443C1239" w14:textId="2865DEAD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3,24) =9.41</w:t>
            </w:r>
          </w:p>
        </w:tc>
        <w:tc>
          <w:tcPr>
            <w:tcW w:w="1012" w:type="dxa"/>
            <w:vAlign w:val="center"/>
            <w:hideMark/>
          </w:tcPr>
          <w:p w14:paraId="4F93E58E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77DA520C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</w:t>
            </w:r>
          </w:p>
        </w:tc>
      </w:tr>
      <w:tr w:rsidR="001E725B" w:rsidRPr="001E725B" w14:paraId="0AE075B7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80CAC15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39324E96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olume</w:t>
            </w:r>
          </w:p>
        </w:tc>
        <w:tc>
          <w:tcPr>
            <w:tcW w:w="1961" w:type="dxa"/>
            <w:vAlign w:val="center"/>
            <w:hideMark/>
          </w:tcPr>
          <w:p w14:paraId="59FDA9BB" w14:textId="043FA48D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2,24) =5760</w:t>
            </w:r>
          </w:p>
        </w:tc>
        <w:tc>
          <w:tcPr>
            <w:tcW w:w="1012" w:type="dxa"/>
            <w:vAlign w:val="center"/>
            <w:hideMark/>
          </w:tcPr>
          <w:p w14:paraId="73655195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10F7BB7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1E725B" w:rsidRPr="001E725B" w14:paraId="734A0841" w14:textId="77777777" w:rsidTr="00466887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010B602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IN"/>
              </w:rPr>
              <w:t>Klebsiella pneumoniae</w:t>
            </w:r>
          </w:p>
        </w:tc>
        <w:tc>
          <w:tcPr>
            <w:tcW w:w="0" w:type="auto"/>
            <w:vAlign w:val="center"/>
            <w:hideMark/>
          </w:tcPr>
          <w:p w14:paraId="7C236455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raction</w:t>
            </w:r>
          </w:p>
        </w:tc>
        <w:tc>
          <w:tcPr>
            <w:tcW w:w="1961" w:type="dxa"/>
            <w:vAlign w:val="center"/>
            <w:hideMark/>
          </w:tcPr>
          <w:p w14:paraId="74CD0983" w14:textId="480C92E9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6,24) =2.10</w:t>
            </w:r>
          </w:p>
        </w:tc>
        <w:tc>
          <w:tcPr>
            <w:tcW w:w="1012" w:type="dxa"/>
            <w:vAlign w:val="center"/>
            <w:hideMark/>
          </w:tcPr>
          <w:p w14:paraId="78F2D182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07</w:t>
            </w:r>
          </w:p>
        </w:tc>
        <w:tc>
          <w:tcPr>
            <w:tcW w:w="0" w:type="auto"/>
            <w:vAlign w:val="center"/>
            <w:hideMark/>
          </w:tcPr>
          <w:p w14:paraId="165C7039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1E725B" w:rsidRPr="001E725B" w14:paraId="0106196C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7A2BA5B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778234E0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atment</w:t>
            </w:r>
          </w:p>
        </w:tc>
        <w:tc>
          <w:tcPr>
            <w:tcW w:w="1961" w:type="dxa"/>
            <w:vAlign w:val="center"/>
            <w:hideMark/>
          </w:tcPr>
          <w:p w14:paraId="593360E5" w14:textId="5C7C02B9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3,24) =8.10</w:t>
            </w:r>
          </w:p>
        </w:tc>
        <w:tc>
          <w:tcPr>
            <w:tcW w:w="1012" w:type="dxa"/>
            <w:vAlign w:val="center"/>
            <w:hideMark/>
          </w:tcPr>
          <w:p w14:paraId="23192435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7</w:t>
            </w:r>
          </w:p>
        </w:tc>
        <w:tc>
          <w:tcPr>
            <w:tcW w:w="0" w:type="auto"/>
            <w:vAlign w:val="center"/>
            <w:hideMark/>
          </w:tcPr>
          <w:p w14:paraId="168ED821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</w:t>
            </w:r>
          </w:p>
        </w:tc>
      </w:tr>
      <w:tr w:rsidR="001E725B" w:rsidRPr="001E725B" w14:paraId="626AFF8C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209F6E2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33513437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olume</w:t>
            </w:r>
          </w:p>
        </w:tc>
        <w:tc>
          <w:tcPr>
            <w:tcW w:w="1961" w:type="dxa"/>
            <w:vAlign w:val="center"/>
            <w:hideMark/>
          </w:tcPr>
          <w:p w14:paraId="4D4CE770" w14:textId="29BD1CC8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2,24) =1446</w:t>
            </w:r>
          </w:p>
        </w:tc>
        <w:tc>
          <w:tcPr>
            <w:tcW w:w="1012" w:type="dxa"/>
            <w:vAlign w:val="center"/>
            <w:hideMark/>
          </w:tcPr>
          <w:p w14:paraId="1A579C24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2E0DCC7F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  <w:tr w:rsidR="001E725B" w:rsidRPr="001E725B" w14:paraId="7A36B8E6" w14:textId="77777777" w:rsidTr="00466887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DDA8EC7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IN"/>
              </w:rPr>
              <w:t>Escherichia coli</w:t>
            </w:r>
          </w:p>
        </w:tc>
        <w:tc>
          <w:tcPr>
            <w:tcW w:w="0" w:type="auto"/>
            <w:vAlign w:val="center"/>
            <w:hideMark/>
          </w:tcPr>
          <w:p w14:paraId="04A437DF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raction</w:t>
            </w:r>
          </w:p>
        </w:tc>
        <w:tc>
          <w:tcPr>
            <w:tcW w:w="1961" w:type="dxa"/>
            <w:vAlign w:val="center"/>
            <w:hideMark/>
          </w:tcPr>
          <w:p w14:paraId="2B0015BE" w14:textId="174CB600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6,24) =4.70</w:t>
            </w:r>
          </w:p>
        </w:tc>
        <w:tc>
          <w:tcPr>
            <w:tcW w:w="1012" w:type="dxa"/>
            <w:vAlign w:val="center"/>
            <w:hideMark/>
          </w:tcPr>
          <w:p w14:paraId="3D4EE88C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7</w:t>
            </w:r>
          </w:p>
        </w:tc>
        <w:tc>
          <w:tcPr>
            <w:tcW w:w="0" w:type="auto"/>
            <w:vAlign w:val="center"/>
            <w:hideMark/>
          </w:tcPr>
          <w:p w14:paraId="173C2A7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</w:t>
            </w:r>
          </w:p>
        </w:tc>
      </w:tr>
      <w:tr w:rsidR="001E725B" w:rsidRPr="001E725B" w14:paraId="4D1EE675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060584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2B28487B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atment</w:t>
            </w:r>
          </w:p>
        </w:tc>
        <w:tc>
          <w:tcPr>
            <w:tcW w:w="1961" w:type="dxa"/>
            <w:vAlign w:val="center"/>
            <w:hideMark/>
          </w:tcPr>
          <w:p w14:paraId="43716D9A" w14:textId="08E42720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3,24) =10.96</w:t>
            </w:r>
          </w:p>
        </w:tc>
        <w:tc>
          <w:tcPr>
            <w:tcW w:w="1012" w:type="dxa"/>
            <w:vAlign w:val="center"/>
            <w:hideMark/>
          </w:tcPr>
          <w:p w14:paraId="71867B64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4F38B259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</w:t>
            </w:r>
          </w:p>
        </w:tc>
      </w:tr>
      <w:tr w:rsidR="001E725B" w:rsidRPr="001E725B" w14:paraId="07440FBF" w14:textId="77777777" w:rsidTr="00466887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57C0673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72102B7D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olume</w:t>
            </w:r>
          </w:p>
        </w:tc>
        <w:tc>
          <w:tcPr>
            <w:tcW w:w="1961" w:type="dxa"/>
            <w:vAlign w:val="center"/>
            <w:hideMark/>
          </w:tcPr>
          <w:p w14:paraId="71613FB6" w14:textId="0EC332A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 (2,24) =8933</w:t>
            </w:r>
          </w:p>
        </w:tc>
        <w:tc>
          <w:tcPr>
            <w:tcW w:w="1012" w:type="dxa"/>
            <w:vAlign w:val="center"/>
            <w:hideMark/>
          </w:tcPr>
          <w:p w14:paraId="3AD61923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428F1C78" w14:textId="77777777" w:rsidR="00466887" w:rsidRPr="001E725B" w:rsidRDefault="00466887" w:rsidP="004668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725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****</w:t>
            </w:r>
          </w:p>
        </w:tc>
      </w:tr>
    </w:tbl>
    <w:p w14:paraId="591CD84B" w14:textId="77777777" w:rsidR="00397045" w:rsidRPr="001E725B" w:rsidRDefault="00397045" w:rsidP="003970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E725B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ignificance:</w:t>
      </w:r>
      <w:r w:rsidRPr="001E725B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ns = not significant; *p &lt; 0.05; **p &lt; 0.01; ***p &lt; 0.001; ****p &lt; 0.0001.</w:t>
      </w:r>
    </w:p>
    <w:p w14:paraId="559CCE02" w14:textId="77777777" w:rsidR="00397045" w:rsidRPr="001E725B" w:rsidRDefault="00397045" w:rsidP="0003486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/>
        </w:rPr>
      </w:pPr>
    </w:p>
    <w:p w14:paraId="146FEDEF" w14:textId="77777777" w:rsidR="00397045" w:rsidRPr="001E725B" w:rsidRDefault="00397045" w:rsidP="0003486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/>
        </w:rPr>
      </w:pPr>
    </w:p>
    <w:p w14:paraId="1722B98C" w14:textId="77777777" w:rsidR="00397045" w:rsidRPr="001E725B" w:rsidRDefault="00397045" w:rsidP="0003486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b/>
        </w:rPr>
      </w:pPr>
      <w:r w:rsidRPr="001E725B">
        <w:rPr>
          <w:b/>
        </w:rPr>
        <w:br w:type="page"/>
      </w:r>
    </w:p>
    <w:p w14:paraId="6CDF7E71" w14:textId="104E1FF0" w:rsidR="00B536F5" w:rsidRPr="001E725B" w:rsidRDefault="00B536F5" w:rsidP="0003486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</w:pPr>
      <w:r w:rsidRPr="001E725B">
        <w:rPr>
          <w:b/>
        </w:rPr>
        <w:lastRenderedPageBreak/>
        <w:t xml:space="preserve">Table </w:t>
      </w:r>
      <w:r w:rsidR="00397045" w:rsidRPr="001E725B">
        <w:rPr>
          <w:b/>
        </w:rPr>
        <w:t>S</w:t>
      </w:r>
      <w:r w:rsidR="00273674">
        <w:rPr>
          <w:b/>
        </w:rPr>
        <w:t>4</w:t>
      </w:r>
      <w:r w:rsidRPr="001E725B">
        <w:rPr>
          <w:bCs/>
        </w:rPr>
        <w:t xml:space="preserve">. Antimicrobial compounds predicted from the GC-MS with NIST database for the crude extract of </w:t>
      </w:r>
      <w:r w:rsidRPr="001E725B">
        <w:rPr>
          <w:bCs/>
          <w:i/>
        </w:rPr>
        <w:t>Streptomyces</w:t>
      </w:r>
      <w:r w:rsidRPr="001E725B">
        <w:rPr>
          <w:bCs/>
        </w:rPr>
        <w:t xml:space="preserve"> sp. VITG156</w:t>
      </w:r>
    </w:p>
    <w:p w14:paraId="5502B8B3" w14:textId="77777777" w:rsidR="00B536F5" w:rsidRPr="001E725B" w:rsidRDefault="00B536F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895" w:type="dxa"/>
        <w:tblLayout w:type="fixed"/>
        <w:tblLook w:val="04A0" w:firstRow="1" w:lastRow="0" w:firstColumn="1" w:lastColumn="0" w:noHBand="0" w:noVBand="1"/>
      </w:tblPr>
      <w:tblGrid>
        <w:gridCol w:w="846"/>
        <w:gridCol w:w="4009"/>
        <w:gridCol w:w="1080"/>
        <w:gridCol w:w="1350"/>
        <w:gridCol w:w="1530"/>
        <w:gridCol w:w="1080"/>
      </w:tblGrid>
      <w:tr w:rsidR="001E725B" w:rsidRPr="001E725B" w14:paraId="2A7DED5B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8A69" w14:textId="77777777" w:rsidR="00B536F5" w:rsidRPr="001E725B" w:rsidRDefault="00B536F5" w:rsidP="00C433B4">
            <w:pPr>
              <w:pStyle w:val="NoSpacing"/>
              <w:jc w:val="both"/>
              <w:rPr>
                <w:rFonts w:ascii="Times New Roman" w:hAnsi="Times New Roman"/>
                <w:b/>
                <w:bCs/>
              </w:rPr>
            </w:pPr>
            <w:r w:rsidRPr="001E725B">
              <w:rPr>
                <w:rFonts w:ascii="Times New Roman" w:hAnsi="Times New Roman"/>
                <w:b/>
                <w:bCs/>
              </w:rPr>
              <w:t>S. No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C0C0" w14:textId="77777777" w:rsidR="00B536F5" w:rsidRPr="001E725B" w:rsidRDefault="00B536F5" w:rsidP="00C433B4">
            <w:pPr>
              <w:pStyle w:val="NoSpacing"/>
              <w:jc w:val="both"/>
              <w:rPr>
                <w:rFonts w:ascii="Times New Roman" w:hAnsi="Times New Roman"/>
                <w:b/>
                <w:bCs/>
              </w:rPr>
            </w:pPr>
            <w:r w:rsidRPr="001E725B">
              <w:rPr>
                <w:rFonts w:ascii="Times New Roman" w:hAnsi="Times New Roman"/>
                <w:b/>
                <w:bCs/>
              </w:rPr>
              <w:t>Chemical Compou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6117" w14:textId="77777777" w:rsidR="00B536F5" w:rsidRPr="001E725B" w:rsidRDefault="00B536F5" w:rsidP="00C433B4">
            <w:pPr>
              <w:pStyle w:val="NoSpacing"/>
              <w:jc w:val="both"/>
              <w:rPr>
                <w:rFonts w:ascii="Times New Roman" w:hAnsi="Times New Roman"/>
                <w:b/>
                <w:bCs/>
              </w:rPr>
            </w:pPr>
            <w:r w:rsidRPr="001E725B">
              <w:rPr>
                <w:rFonts w:ascii="Times New Roman" w:hAnsi="Times New Roman"/>
                <w:b/>
                <w:bCs/>
              </w:rPr>
              <w:t>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A72F1" w14:textId="77777777" w:rsidR="00B536F5" w:rsidRPr="001E725B" w:rsidRDefault="00B536F5" w:rsidP="00C433B4">
            <w:pPr>
              <w:pStyle w:val="NoSpacing"/>
              <w:jc w:val="both"/>
              <w:rPr>
                <w:rFonts w:ascii="Times New Roman" w:hAnsi="Times New Roman"/>
                <w:b/>
                <w:bCs/>
              </w:rPr>
            </w:pPr>
            <w:r w:rsidRPr="001E725B">
              <w:rPr>
                <w:rFonts w:ascii="Times New Roman" w:hAnsi="Times New Roman"/>
                <w:b/>
                <w:bCs/>
              </w:rPr>
              <w:t>Molecular weigh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5B3F" w14:textId="454389B0" w:rsidR="00B536F5" w:rsidRPr="001E725B" w:rsidRDefault="00C154A2" w:rsidP="00C433B4">
            <w:pPr>
              <w:pStyle w:val="NoSpacing"/>
              <w:jc w:val="both"/>
              <w:rPr>
                <w:rFonts w:ascii="Times New Roman" w:hAnsi="Times New Roman"/>
                <w:b/>
                <w:bCs/>
              </w:rPr>
            </w:pPr>
            <w:r w:rsidRPr="001E725B">
              <w:rPr>
                <w:rFonts w:ascii="Times New Roman" w:hAnsi="Times New Roman"/>
                <w:b/>
                <w:bCs/>
              </w:rPr>
              <w:t>Molecular Formu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1559C" w14:textId="77777777" w:rsidR="00B536F5" w:rsidRPr="001E725B" w:rsidRDefault="00B536F5" w:rsidP="00C433B4">
            <w:pPr>
              <w:pStyle w:val="NoSpacing"/>
              <w:jc w:val="both"/>
              <w:rPr>
                <w:rFonts w:ascii="Times New Roman" w:hAnsi="Times New Roman"/>
                <w:b/>
                <w:bCs/>
              </w:rPr>
            </w:pPr>
            <w:r w:rsidRPr="001E725B">
              <w:rPr>
                <w:rFonts w:ascii="Times New Roman" w:hAnsi="Times New Roman"/>
                <w:b/>
                <w:bCs/>
              </w:rPr>
              <w:t>Area %</w:t>
            </w:r>
          </w:p>
        </w:tc>
      </w:tr>
      <w:tr w:rsidR="001E725B" w:rsidRPr="001E725B" w14:paraId="5F8DC385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791ED" w14:textId="371D25FD" w:rsidR="00B536F5" w:rsidRPr="00273674" w:rsidRDefault="0039018C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1116" w14:textId="39208031" w:rsidR="00B536F5" w:rsidRPr="00273674" w:rsidRDefault="00A3290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273674">
              <w:rPr>
                <w:rFonts w:ascii="Times New Roman" w:hAnsi="Times New Roman"/>
                <w:b/>
                <w:lang w:val="en-IN"/>
              </w:rPr>
              <w:t>Benzeneacetic</w:t>
            </w:r>
            <w:proofErr w:type="spellEnd"/>
            <w:r w:rsidRPr="00273674">
              <w:rPr>
                <w:rFonts w:ascii="Times New Roman" w:hAnsi="Times New Roman"/>
                <w:b/>
                <w:lang w:val="en-IN"/>
              </w:rPr>
              <w:t xml:space="preserve">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A2042" w14:textId="16C36215" w:rsidR="00B536F5" w:rsidRPr="00273674" w:rsidRDefault="00A3290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1.7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3E59" w14:textId="0BBD9FDF" w:rsidR="00B536F5" w:rsidRPr="00273674" w:rsidRDefault="005C2BB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IN"/>
              </w:rPr>
              <w:t>136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8A2EB" w14:textId="4211B458" w:rsidR="00B536F5" w:rsidRPr="00273674" w:rsidRDefault="00A32902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8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="005C2BB4" w:rsidRPr="005C2BB4">
              <w:rPr>
                <w:rFonts w:ascii="Times New Roman" w:hAnsi="Times New Roman"/>
                <w:b/>
                <w:vertAlign w:val="subscript"/>
              </w:rPr>
              <w:t>8</w:t>
            </w:r>
            <w:r w:rsidRPr="00273674">
              <w:rPr>
                <w:rFonts w:ascii="Times New Roman" w:hAnsi="Times New Roman"/>
                <w:b/>
              </w:rPr>
              <w:t>NO</w:t>
            </w:r>
            <w:r w:rsidR="005C2BB4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EC8E4" w14:textId="6BFE8923" w:rsidR="00B536F5" w:rsidRPr="00273674" w:rsidRDefault="00A3290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4.83</w:t>
            </w:r>
          </w:p>
        </w:tc>
      </w:tr>
      <w:tr w:rsidR="001E725B" w:rsidRPr="001E725B" w14:paraId="2E41F001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2A659" w14:textId="35297B80" w:rsidR="00B536F5" w:rsidRPr="001E725B" w:rsidRDefault="0039018C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486CB" w14:textId="0E2F9EE4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Indo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C0C9" w14:textId="6FC77CAB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2.8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7AAD8" w14:textId="480D873D" w:rsidR="00B536F5" w:rsidRPr="001E725B" w:rsidRDefault="00B2453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7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22547" w14:textId="36C7B579" w:rsidR="00B536F5" w:rsidRPr="001E725B" w:rsidRDefault="00B2453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8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  <w:r w:rsidRPr="001E725B">
              <w:rPr>
                <w:rFonts w:ascii="Times New Roman" w:hAnsi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D0051" w14:textId="0AC606F3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.25</w:t>
            </w:r>
          </w:p>
        </w:tc>
      </w:tr>
      <w:tr w:rsidR="001E725B" w:rsidRPr="001E725B" w14:paraId="7F383486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12244" w14:textId="68C0527D" w:rsidR="00B536F5" w:rsidRPr="001E725B" w:rsidRDefault="0039018C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649D" w14:textId="539D5A83" w:rsidR="0039018C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Cyclodeca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CDA09" w14:textId="25E53806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3.2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586E8" w14:textId="713B7153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40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51AAA" w14:textId="0FF3727A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0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B351" w14:textId="7507659C" w:rsidR="00B536F5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0.27</w:t>
            </w:r>
          </w:p>
          <w:p w14:paraId="790CE849" w14:textId="77777777" w:rsidR="0039018C" w:rsidRPr="001E725B" w:rsidRDefault="0039018C" w:rsidP="00C433B4">
            <w:pPr>
              <w:pStyle w:val="NoSpacing"/>
              <w:jc w:val="both"/>
              <w:rPr>
                <w:rFonts w:ascii="Times New Roman" w:hAnsi="Times New Roman"/>
              </w:rPr>
            </w:pPr>
          </w:p>
        </w:tc>
      </w:tr>
      <w:tr w:rsidR="001E725B" w:rsidRPr="001E725B" w14:paraId="402CB4AA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B4904" w14:textId="0F88344C" w:rsidR="0039018C" w:rsidRPr="001E725B" w:rsidRDefault="0039018C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4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CFFB" w14:textId="4010E299" w:rsidR="0039018C" w:rsidRPr="001E725B" w:rsidRDefault="00A32902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Benzami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3AC7E" w14:textId="18BEE15D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3.8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D5595" w14:textId="09B71B12" w:rsidR="0039018C" w:rsidRPr="001E725B" w:rsidRDefault="00B2453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21.14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9200E" w14:textId="3A07A0B8" w:rsidR="0039018C" w:rsidRPr="001E725B" w:rsidRDefault="00B2453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  <w:r w:rsidRPr="001E725B">
              <w:rPr>
                <w:rFonts w:ascii="Times New Roman" w:hAnsi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F7447" w14:textId="07613402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20</w:t>
            </w:r>
          </w:p>
        </w:tc>
      </w:tr>
      <w:tr w:rsidR="001E725B" w:rsidRPr="001E725B" w14:paraId="7C062952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27814" w14:textId="647FA8EF" w:rsidR="0039018C" w:rsidRPr="00273674" w:rsidRDefault="00436FC3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543FF" w14:textId="089EFABA" w:rsidR="0039018C" w:rsidRPr="00273674" w:rsidRDefault="003F457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Phenol, 2,4-bis(1,1-dimethylethyl)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E7856" w14:textId="74DD8848" w:rsidR="0039018C" w:rsidRPr="00273674" w:rsidRDefault="003F457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4.2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B47E6" w14:textId="756781B1" w:rsidR="0039018C" w:rsidRPr="00273674" w:rsidRDefault="003F457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</w:t>
            </w:r>
            <w:r w:rsidR="005C2BB4">
              <w:rPr>
                <w:rFonts w:ascii="Times New Roman" w:hAnsi="Times New Roman"/>
                <w:b/>
                <w:lang w:val="en-IN"/>
              </w:rPr>
              <w:t>06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1EF11" w14:textId="74B37B78" w:rsidR="0039018C" w:rsidRPr="00273674" w:rsidRDefault="003F457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="005C2BB4">
              <w:rPr>
                <w:rFonts w:ascii="Times New Roman" w:hAnsi="Times New Roman"/>
                <w:b/>
                <w:vertAlign w:val="subscript"/>
              </w:rPr>
              <w:t>4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</w:t>
            </w:r>
            <w:r w:rsidR="005C2BB4">
              <w:rPr>
                <w:rFonts w:ascii="Times New Roman" w:hAnsi="Times New Roman"/>
                <w:b/>
                <w:vertAlign w:val="subscript"/>
              </w:rPr>
              <w:t>2</w:t>
            </w:r>
            <w:r w:rsidRPr="00273674">
              <w:rPr>
                <w:rFonts w:ascii="Times New Roman" w:hAnsi="Times New Roman"/>
                <w:b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D0E9B" w14:textId="0B7E50C2" w:rsidR="0039018C" w:rsidRPr="00273674" w:rsidRDefault="003F457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4.83</w:t>
            </w:r>
          </w:p>
        </w:tc>
      </w:tr>
      <w:tr w:rsidR="001E725B" w:rsidRPr="001E725B" w14:paraId="0CFB0D33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6AF35" w14:textId="019F9850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6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7A0B" w14:textId="62F01E4E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proofErr w:type="spellStart"/>
            <w:r w:rsidRPr="001E725B">
              <w:rPr>
                <w:rFonts w:ascii="Times New Roman" w:hAnsi="Times New Roman"/>
                <w:lang w:val="en-IN"/>
              </w:rPr>
              <w:t>Benzeneacetamid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C027" w14:textId="7DBF4E97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4.6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6EEF" w14:textId="6533A0AF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35.16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6ADB4" w14:textId="7DA431E0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8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9</w:t>
            </w:r>
            <w:r w:rsidRPr="001E725B">
              <w:rPr>
                <w:rFonts w:ascii="Times New Roman" w:hAnsi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29501" w14:textId="2A9BF814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63</w:t>
            </w:r>
          </w:p>
        </w:tc>
      </w:tr>
      <w:tr w:rsidR="001E725B" w:rsidRPr="001E725B" w14:paraId="4D1E11AF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BF50" w14:textId="62A2E2B1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7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2539" w14:textId="6AD69205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Acetamide, N-(2-phenylethyl)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5C84A" w14:textId="53A4446D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5.8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1646C" w14:textId="168B6957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555.2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65D27" w14:textId="16CD44F0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34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132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34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  <w:r w:rsidRPr="001E725B">
              <w:rPr>
                <w:rFonts w:ascii="Times New Roman" w:hAnsi="Times New Roman"/>
              </w:rPr>
              <w:t>S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05372" w14:textId="5610D0F4" w:rsidR="0039018C" w:rsidRPr="001E725B" w:rsidRDefault="003F457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63</w:t>
            </w:r>
          </w:p>
        </w:tc>
      </w:tr>
      <w:tr w:rsidR="001E725B" w:rsidRPr="001E725B" w14:paraId="0D606DBE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C937C" w14:textId="1DDF91E5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8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2CE3F" w14:textId="0CBA4603" w:rsidR="0039018C" w:rsidRPr="001E725B" w:rsidRDefault="005A3C4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-Nonadec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F0453" w14:textId="7983A8C0" w:rsidR="0039018C" w:rsidRPr="001E725B" w:rsidRDefault="005A3C4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6.1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5E242" w14:textId="33CA283D" w:rsidR="0039018C" w:rsidRPr="001E725B" w:rsidRDefault="005A3C4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66.5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CC6D" w14:textId="5172FFAD" w:rsidR="0039018C" w:rsidRPr="001E725B" w:rsidRDefault="005A3C43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9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5242" w14:textId="7A5264B9" w:rsidR="0039018C" w:rsidRPr="001E725B" w:rsidRDefault="005A3C4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28</w:t>
            </w:r>
          </w:p>
        </w:tc>
      </w:tr>
      <w:tr w:rsidR="001E725B" w:rsidRPr="001E725B" w14:paraId="7D1816A7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2BA2B" w14:textId="24ECCB38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9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B560" w14:textId="722BB879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,3-Cyclopentanedi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705BB" w14:textId="68507CC4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7.6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3B951" w14:textId="60BC2362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98.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91EDB" w14:textId="52EC982D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5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ADDF" w14:textId="2C92F3AE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77</w:t>
            </w:r>
          </w:p>
        </w:tc>
      </w:tr>
      <w:tr w:rsidR="001E725B" w:rsidRPr="001E725B" w14:paraId="7CABF15B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8D64" w14:textId="5C3757DA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0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20460" w14:textId="754B89D1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Benzo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C8EA" w14:textId="1DFBF5BF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7.9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A462" w14:textId="3FCFFA74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22.12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5023D" w14:textId="0E1A91CF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D8AC" w14:textId="1BA4B564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98</w:t>
            </w:r>
          </w:p>
        </w:tc>
      </w:tr>
      <w:tr w:rsidR="001E725B" w:rsidRPr="001E725B" w14:paraId="45024FA1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DBA37" w14:textId="682C0921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1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DB355" w14:textId="5A0FF2FA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n-</w:t>
            </w:r>
            <w:proofErr w:type="spellStart"/>
            <w:r w:rsidRPr="001E725B">
              <w:rPr>
                <w:rFonts w:ascii="Times New Roman" w:hAnsi="Times New Roman"/>
                <w:lang w:val="en-IN"/>
              </w:rPr>
              <w:t>Hexadecanoic</w:t>
            </w:r>
            <w:proofErr w:type="spellEnd"/>
            <w:r w:rsidRPr="001E725B">
              <w:rPr>
                <w:rFonts w:ascii="Times New Roman" w:hAnsi="Times New Roman"/>
                <w:lang w:val="en-IN"/>
              </w:rPr>
              <w:t xml:space="preserve">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BE88" w14:textId="4B6FAC7C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8.4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74F2" w14:textId="6089F299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400.8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24667" w14:textId="287CBAE7" w:rsidR="0039018C" w:rsidRPr="001E725B" w:rsidRDefault="000042BA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22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48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  <w:r w:rsidRPr="001E725B">
              <w:rPr>
                <w:rFonts w:ascii="Times New Roman" w:hAnsi="Times New Roman"/>
              </w:rPr>
              <w:t>Si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392C4" w14:textId="0E784B86" w:rsidR="0039018C" w:rsidRPr="001E725B" w:rsidRDefault="00353781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29</w:t>
            </w:r>
          </w:p>
        </w:tc>
      </w:tr>
      <w:tr w:rsidR="001E725B" w:rsidRPr="001E725B" w14:paraId="77491ABE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7C57" w14:textId="1BC6469E" w:rsidR="0039018C" w:rsidRPr="00273674" w:rsidRDefault="00436FC3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1EE65" w14:textId="42CF4836" w:rsidR="0039018C" w:rsidRPr="00273674" w:rsidRDefault="00C154A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Tridecano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37BE5" w14:textId="2321EF2A" w:rsidR="0039018C" w:rsidRPr="00273674" w:rsidRDefault="00C154A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8.9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4ECE9" w14:textId="28B6C858" w:rsidR="0039018C" w:rsidRPr="00273674" w:rsidRDefault="00C154A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80.4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9610" w14:textId="4F7684E8" w:rsidR="0039018C" w:rsidRPr="00273674" w:rsidRDefault="00C154A2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8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32</w:t>
            </w:r>
            <w:r w:rsidRPr="00273674">
              <w:rPr>
                <w:rFonts w:ascii="Times New Roman" w:hAnsi="Times New Roman"/>
                <w:b/>
              </w:rPr>
              <w:t>O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6C17A" w14:textId="210A65AA" w:rsidR="0039018C" w:rsidRPr="00273674" w:rsidRDefault="00C154A2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4.69</w:t>
            </w:r>
          </w:p>
        </w:tc>
      </w:tr>
      <w:tr w:rsidR="001E725B" w:rsidRPr="001E725B" w14:paraId="6BC35A41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F41D" w14:textId="4A05A1C5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3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2BDA7" w14:textId="7C0AA39D" w:rsidR="0039018C" w:rsidRPr="001E725B" w:rsidRDefault="00D6461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3-Pyrrolidin-2-yl-propion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25D39" w14:textId="65023E36" w:rsidR="0039018C" w:rsidRPr="001E725B" w:rsidRDefault="00D6461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9.3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F4CB2" w14:textId="26B77615" w:rsidR="0039018C" w:rsidRPr="001E725B" w:rsidRDefault="00D6461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19.28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E37C8" w14:textId="663F86E9" w:rsidR="0039018C" w:rsidRPr="001E725B" w:rsidRDefault="00D64615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3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17</w:t>
            </w:r>
            <w:r w:rsidRPr="001E725B">
              <w:rPr>
                <w:rFonts w:ascii="Times New Roman" w:hAnsi="Times New Roman"/>
              </w:rPr>
              <w:t>N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DBCF" w14:textId="0A80C802" w:rsidR="0039018C" w:rsidRPr="001E725B" w:rsidRDefault="00D64615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.54</w:t>
            </w:r>
          </w:p>
        </w:tc>
      </w:tr>
      <w:tr w:rsidR="001E725B" w:rsidRPr="001E725B" w14:paraId="45479137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900D" w14:textId="26E3AA7A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4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36DD" w14:textId="05AE0D28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Piperidin-4-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84BE" w14:textId="162AE6E2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9.5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2394D" w14:textId="7BC03174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99.13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155E" w14:textId="54D07A7E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5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9</w:t>
            </w:r>
            <w:r w:rsidRPr="001E725B">
              <w:rPr>
                <w:rFonts w:ascii="Times New Roman" w:hAnsi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97B2F" w14:textId="0104DCBE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44</w:t>
            </w:r>
          </w:p>
        </w:tc>
      </w:tr>
      <w:tr w:rsidR="001E725B" w:rsidRPr="001E725B" w14:paraId="4B5A5D28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D481" w14:textId="0292058B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5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B5420" w14:textId="631A5F19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Cyclo-(glycyl-l-leucy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6FB75" w14:textId="064954AC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9.8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99B4E" w14:textId="16EE7757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70.2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7FD71" w14:textId="6FF193D2" w:rsidR="0039018C" w:rsidRPr="001E725B" w:rsidRDefault="00B31421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8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14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  <w:r w:rsidR="00586579" w:rsidRPr="001E725B">
              <w:rPr>
                <w:rFonts w:ascii="Times New Roman" w:hAnsi="Times New Roman"/>
              </w:rPr>
              <w:t>O</w:t>
            </w:r>
            <w:r w:rsidR="00586579"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A681" w14:textId="6148DABB" w:rsidR="0039018C" w:rsidRPr="001E725B" w:rsidRDefault="00586579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86</w:t>
            </w:r>
          </w:p>
        </w:tc>
      </w:tr>
      <w:tr w:rsidR="001E725B" w:rsidRPr="001E725B" w14:paraId="1DB75489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9FA9F" w14:textId="7D98DBF0" w:rsidR="0039018C" w:rsidRPr="00B31421" w:rsidRDefault="00436FC3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B31421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7BA2" w14:textId="71A1D9EB" w:rsidR="0039018C" w:rsidRPr="00B31421" w:rsidRDefault="0027367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B31421">
              <w:rPr>
                <w:rFonts w:ascii="Times New Roman" w:hAnsi="Times New Roman"/>
                <w:b/>
                <w:lang w:val="en-IN"/>
              </w:rPr>
              <w:t>Isomenthylami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AF78" w14:textId="67B3B456" w:rsidR="0039018C" w:rsidRPr="00B31421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B31421">
              <w:rPr>
                <w:rFonts w:ascii="Times New Roman" w:hAnsi="Times New Roman"/>
                <w:b/>
                <w:lang w:val="en-IN"/>
              </w:rPr>
              <w:t>20.0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8295" w14:textId="7C1D0CFA" w:rsidR="0039018C" w:rsidRPr="00B31421" w:rsidRDefault="00B31421" w:rsidP="00B31421">
            <w:pPr>
              <w:spacing w:line="420" w:lineRule="atLeast"/>
              <w:jc w:val="both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B31421">
              <w:rPr>
                <w:rFonts w:ascii="Times New Roman" w:eastAsia="Calibri" w:hAnsi="Times New Roman" w:cs="Times New Roman"/>
                <w:b/>
                <w:lang w:val="en-IN"/>
              </w:rPr>
              <w:t>155.2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6EDD" w14:textId="31C4B655" w:rsidR="0039018C" w:rsidRPr="00B31421" w:rsidRDefault="00B31421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B31421">
              <w:rPr>
                <w:rFonts w:ascii="Times New Roman" w:hAnsi="Times New Roman"/>
                <w:b/>
              </w:rPr>
              <w:t>C</w:t>
            </w:r>
            <w:r w:rsidRPr="00B31421">
              <w:rPr>
                <w:rFonts w:ascii="Times New Roman" w:hAnsi="Times New Roman"/>
                <w:b/>
                <w:vertAlign w:val="subscript"/>
              </w:rPr>
              <w:t>10</w:t>
            </w:r>
            <w:r w:rsidRPr="00B31421">
              <w:rPr>
                <w:rFonts w:ascii="Times New Roman" w:hAnsi="Times New Roman"/>
                <w:b/>
              </w:rPr>
              <w:t>H</w:t>
            </w:r>
            <w:r w:rsidRPr="00B31421">
              <w:rPr>
                <w:rFonts w:ascii="Times New Roman" w:hAnsi="Times New Roman"/>
                <w:b/>
                <w:vertAlign w:val="subscript"/>
              </w:rPr>
              <w:t>21</w:t>
            </w:r>
            <w:r w:rsidRPr="00B31421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DADE" w14:textId="326A1656" w:rsidR="0039018C" w:rsidRPr="00B31421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B31421">
              <w:rPr>
                <w:rFonts w:ascii="Times New Roman" w:hAnsi="Times New Roman"/>
                <w:b/>
                <w:lang w:val="en-IN"/>
              </w:rPr>
              <w:t>4.58</w:t>
            </w:r>
          </w:p>
        </w:tc>
      </w:tr>
      <w:tr w:rsidR="001E725B" w:rsidRPr="001E725B" w14:paraId="263A1351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970E9" w14:textId="1CC99613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7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6DAA" w14:textId="67C1EC65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3-(4-Hydroxyphenyl)</w:t>
            </w:r>
            <w:r w:rsidR="005753F8">
              <w:rPr>
                <w:rFonts w:ascii="Times New Roman" w:hAnsi="Times New Roman"/>
                <w:b/>
                <w:lang w:val="en-IN"/>
              </w:rPr>
              <w:t xml:space="preserve"> </w:t>
            </w:r>
            <w:r w:rsidRPr="00273674">
              <w:rPr>
                <w:rFonts w:ascii="Times New Roman" w:hAnsi="Times New Roman"/>
                <w:b/>
                <w:lang w:val="en-IN"/>
              </w:rPr>
              <w:t>propion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4F67D" w14:textId="4B0A5A25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0.2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0EA30" w14:textId="53FF9B1F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66.17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DF92" w14:textId="63E5F8E4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9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0</w:t>
            </w:r>
            <w:r w:rsidRPr="00273674">
              <w:rPr>
                <w:rFonts w:ascii="Times New Roman" w:hAnsi="Times New Roman"/>
                <w:b/>
              </w:rPr>
              <w:t>O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1BD5C" w14:textId="2FB03017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4.31</w:t>
            </w:r>
          </w:p>
        </w:tc>
      </w:tr>
      <w:tr w:rsidR="001E725B" w:rsidRPr="001E725B" w14:paraId="07D18E1C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7FB1" w14:textId="184E68BD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8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26997" w14:textId="5F7D1D69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Phenol, 3,5-dimethoxy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999DA" w14:textId="107E7BD1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0.4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0B6C" w14:textId="3C6D772D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630.8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1628" w14:textId="3467E609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50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203</w:t>
            </w:r>
            <w:r w:rsidRPr="001E725B">
              <w:rPr>
                <w:rFonts w:ascii="Times New Roman" w:hAnsi="Times New Roman"/>
              </w:rPr>
              <w:t>ClFN</w:t>
            </w:r>
            <w:r w:rsidRPr="001E725B">
              <w:rPr>
                <w:rFonts w:ascii="Times New Roman" w:hAnsi="Times New Roman"/>
                <w:vertAlign w:val="subscript"/>
              </w:rPr>
              <w:t>27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5FA56" w14:textId="7631FEE9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.93</w:t>
            </w:r>
          </w:p>
        </w:tc>
      </w:tr>
      <w:tr w:rsidR="001E725B" w:rsidRPr="001E725B" w14:paraId="112FBFA3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19501" w14:textId="218DD6DF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19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E124A" w14:textId="7E4B08D7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,5-Piperazinedi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0934D" w14:textId="6E428FAD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0.6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FB275" w14:textId="415CCF78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4.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E2943" w14:textId="6984CD4E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4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EBCC" w14:textId="643AB4C7" w:rsidR="0039018C" w:rsidRPr="001E725B" w:rsidRDefault="00BE2D6E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19</w:t>
            </w:r>
          </w:p>
        </w:tc>
      </w:tr>
      <w:tr w:rsidR="001E725B" w:rsidRPr="001E725B" w14:paraId="0F8FE269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07C0" w14:textId="0D3F329E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B573F" w14:textId="1FEE6928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Octadecano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E786" w14:textId="3ECA6E40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0.8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DF23" w14:textId="35A11F8F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883.0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2B4A" w14:textId="17B6CB12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="00912F77">
              <w:rPr>
                <w:rFonts w:ascii="Times New Roman" w:hAnsi="Times New Roman"/>
                <w:b/>
                <w:vertAlign w:val="subscript"/>
              </w:rPr>
              <w:t>18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="00912F77">
              <w:rPr>
                <w:rFonts w:ascii="Times New Roman" w:hAnsi="Times New Roman"/>
                <w:b/>
                <w:vertAlign w:val="subscript"/>
              </w:rPr>
              <w:t>36</w:t>
            </w:r>
            <w:r w:rsidRPr="00273674">
              <w:rPr>
                <w:rFonts w:ascii="Times New Roman" w:hAnsi="Times New Roman"/>
                <w:b/>
              </w:rPr>
              <w:t>O</w:t>
            </w:r>
            <w:r w:rsidR="00912F77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68D19" w14:textId="4B1C1D8B" w:rsidR="0039018C" w:rsidRPr="00273674" w:rsidRDefault="00BE2D6E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4.21</w:t>
            </w:r>
          </w:p>
        </w:tc>
      </w:tr>
      <w:tr w:rsidR="001E725B" w:rsidRPr="001E725B" w14:paraId="3BF93CA7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F5BF" w14:textId="3DB9DC2E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1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A6CD0" w14:textId="789C401B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273674">
              <w:rPr>
                <w:rFonts w:ascii="Times New Roman" w:hAnsi="Times New Roman"/>
                <w:b/>
                <w:lang w:val="en-IN"/>
              </w:rPr>
              <w:t>Diethyldithiophosphinic</w:t>
            </w:r>
            <w:proofErr w:type="spellEnd"/>
            <w:r w:rsidRPr="00273674">
              <w:rPr>
                <w:rFonts w:ascii="Times New Roman" w:hAnsi="Times New Roman"/>
                <w:b/>
                <w:lang w:val="en-IN"/>
              </w:rPr>
              <w:t xml:space="preserve">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D4BE4" w14:textId="06CC412E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1.1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54C0F" w14:textId="2AA97BE2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54.2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BA4F" w14:textId="306429DD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4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1</w:t>
            </w:r>
            <w:r w:rsidRPr="00273674">
              <w:rPr>
                <w:rFonts w:ascii="Times New Roman" w:hAnsi="Times New Roman"/>
                <w:b/>
              </w:rPr>
              <w:t>PS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F40E4" w14:textId="579D203B" w:rsidR="0039018C" w:rsidRPr="00273674" w:rsidRDefault="009B0338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5.78</w:t>
            </w:r>
          </w:p>
        </w:tc>
      </w:tr>
      <w:tr w:rsidR="001E725B" w:rsidRPr="001E725B" w14:paraId="458984F5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C7E6" w14:textId="321AF20D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2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994D3" w14:textId="5F9E963D" w:rsidR="0039018C" w:rsidRPr="00273674" w:rsidRDefault="00754AF7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Benz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F4D6C" w14:textId="6D798EE2" w:rsidR="0039018C" w:rsidRPr="00273674" w:rsidRDefault="00754AF7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1.3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A2238" w14:textId="7D010A9F" w:rsidR="0039018C" w:rsidRPr="00273674" w:rsidRDefault="00754AF7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78.1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F8D18" w14:textId="2CF90E34" w:rsidR="0039018C" w:rsidRPr="00273674" w:rsidRDefault="00754AF7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6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A7E4" w14:textId="0EBB1BA6" w:rsidR="0039018C" w:rsidRPr="00273674" w:rsidRDefault="00754AF7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8.00</w:t>
            </w:r>
          </w:p>
        </w:tc>
      </w:tr>
      <w:tr w:rsidR="001E725B" w:rsidRPr="001E725B" w14:paraId="4DFA670C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8BF2" w14:textId="69749CD0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3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F9A0E" w14:textId="2596E01F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L-Pro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5EE71" w14:textId="7DC3241B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1.7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93958" w14:textId="5C22B49E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5.13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9CC13" w14:textId="4DB7D822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5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9</w:t>
            </w:r>
            <w:r w:rsidRPr="001E725B">
              <w:rPr>
                <w:rFonts w:ascii="Times New Roman" w:hAnsi="Times New Roman"/>
              </w:rPr>
              <w:t>N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A5FC" w14:textId="743231EC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35</w:t>
            </w:r>
          </w:p>
        </w:tc>
      </w:tr>
      <w:tr w:rsidR="001E725B" w:rsidRPr="001E725B" w14:paraId="287E7035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3889B" w14:textId="4E19257B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4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7DA5" w14:textId="20A6C359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Benzo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D0CE3" w14:textId="25BC7B32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2.3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5A87" w14:textId="4172A4A3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22.12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19C7A" w14:textId="6BAAE4A6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7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A6F9" w14:textId="0DFDDA05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.18</w:t>
            </w:r>
          </w:p>
        </w:tc>
      </w:tr>
      <w:tr w:rsidR="001E725B" w:rsidRPr="001E725B" w14:paraId="5B11B360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85CAA" w14:textId="18B88A49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5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7AFB7" w14:textId="038593E8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Nonadeca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BDAB" w14:textId="3A151F3F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2.6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54030" w14:textId="4BFF50AC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68.5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C16AD" w14:textId="3E8CDD8A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9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ECF40" w14:textId="1FC888BD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59</w:t>
            </w:r>
          </w:p>
        </w:tc>
      </w:tr>
      <w:tr w:rsidR="001E725B" w:rsidRPr="001E725B" w14:paraId="17646810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86BB" w14:textId="10A7E5FC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6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A90A0" w14:textId="0987417A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Naphthale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AF1AF" w14:textId="3DACCDE3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3.3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6C32E" w14:textId="7F05C8EF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28.169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AAF2D" w14:textId="5ED32789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0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27BD" w14:textId="5A745F89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34</w:t>
            </w:r>
          </w:p>
        </w:tc>
      </w:tr>
      <w:tr w:rsidR="001E725B" w:rsidRPr="001E725B" w14:paraId="21A321E7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9A2AA" w14:textId="5FE79DB5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7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2177F" w14:textId="74118B02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,5-Piperazinedi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1E67" w14:textId="1248A86D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3.4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4941" w14:textId="7F37B235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4.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3BED" w14:textId="78943923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4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1A992" w14:textId="14FF997D" w:rsidR="0039018C" w:rsidRPr="001E725B" w:rsidRDefault="00754AF7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50</w:t>
            </w:r>
          </w:p>
        </w:tc>
      </w:tr>
      <w:tr w:rsidR="001E725B" w:rsidRPr="001E725B" w14:paraId="6C68CEEC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636A" w14:textId="59FFE93F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8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7A783" w14:textId="0DDDF061" w:rsidR="0039018C" w:rsidRPr="00273674" w:rsidRDefault="00F4489F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p-</w:t>
            </w:r>
            <w:proofErr w:type="spellStart"/>
            <w:r w:rsidRPr="00273674">
              <w:rPr>
                <w:rFonts w:ascii="Times New Roman" w:hAnsi="Times New Roman"/>
                <w:b/>
                <w:lang w:val="en-IN"/>
              </w:rPr>
              <w:t>Hydroxybipheny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0371" w14:textId="3331522F" w:rsidR="0039018C" w:rsidRPr="00273674" w:rsidRDefault="00F4489F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3.8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AB806" w14:textId="045C93F6" w:rsidR="0039018C" w:rsidRPr="00273674" w:rsidRDefault="00F4489F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70.2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2C44E" w14:textId="4DAD0638" w:rsidR="0039018C" w:rsidRPr="00273674" w:rsidRDefault="00F4489F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2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0</w:t>
            </w:r>
            <w:r w:rsidRPr="00273674">
              <w:rPr>
                <w:rFonts w:ascii="Times New Roman" w:hAnsi="Times New Roman"/>
                <w:b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9D35" w14:textId="67A2D1F8" w:rsidR="0039018C" w:rsidRPr="00273674" w:rsidRDefault="00F4489F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0.67</w:t>
            </w:r>
          </w:p>
        </w:tc>
      </w:tr>
      <w:tr w:rsidR="001E725B" w:rsidRPr="001E725B" w14:paraId="69AF3DD4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1627E" w14:textId="337AE9DC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29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C4D38" w14:textId="31F91945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,5-Piperazinedi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B4831" w14:textId="02918596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4.0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5A64" w14:textId="09D17A64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4.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178F5" w14:textId="6F818454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4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A258C" w14:textId="013A552C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3.48</w:t>
            </w:r>
          </w:p>
        </w:tc>
      </w:tr>
      <w:tr w:rsidR="001E725B" w:rsidRPr="001E725B" w14:paraId="447AA893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3E8B" w14:textId="48C82399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0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2127" w14:textId="58D595A5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,5-Piperazinedio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BA06" w14:textId="4C97D911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4.0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73E64" w14:textId="7E0C71D3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4.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13D5F" w14:textId="50D5C346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4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C4472" w14:textId="4EA37745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3.48</w:t>
            </w:r>
          </w:p>
        </w:tc>
      </w:tr>
      <w:tr w:rsidR="001E725B" w:rsidRPr="001E725B" w14:paraId="734DC05C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FEFD0" w14:textId="4A16CD1D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1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F10E" w14:textId="4A87BE31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L-Pro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F6E8A" w14:textId="22749BF4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4.5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096C7" w14:textId="709FC179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15.13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0079" w14:textId="6A161200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5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9</w:t>
            </w:r>
            <w:r w:rsidRPr="001E725B">
              <w:rPr>
                <w:rFonts w:ascii="Times New Roman" w:hAnsi="Times New Roman"/>
              </w:rPr>
              <w:t>NO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FF3EF" w14:textId="247B21DD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37</w:t>
            </w:r>
          </w:p>
        </w:tc>
      </w:tr>
      <w:tr w:rsidR="001E725B" w:rsidRPr="001E725B" w14:paraId="3EC08CC4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B936F" w14:textId="72DB09F9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2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3D740" w14:textId="2AA1404C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3-Methyl-5-phenylpyrid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5887E" w14:textId="5B75B463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4.8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2263D" w14:textId="2C3C9C9D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69.22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1AB2E" w14:textId="5E35DCFB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2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11</w:t>
            </w:r>
            <w:r w:rsidRPr="001E725B">
              <w:rPr>
                <w:rFonts w:ascii="Times New Roman" w:hAnsi="Times New Roman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0E652" w14:textId="6D0F3408" w:rsidR="0039018C" w:rsidRPr="001E725B" w:rsidRDefault="00F4489F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.27</w:t>
            </w:r>
          </w:p>
        </w:tc>
      </w:tr>
      <w:tr w:rsidR="001E725B" w:rsidRPr="001E725B" w14:paraId="1AB92543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E0E9" w14:textId="0F25C38F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3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38F1" w14:textId="13CC6DD0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,4-Diamino-6-methyl-1,3,5-triaz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376A" w14:textId="497101D3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5.5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AA63" w14:textId="3C6F4EBC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25.13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75961" w14:textId="5D098FAB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4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7</w:t>
            </w:r>
            <w:r w:rsidRPr="00273674">
              <w:rPr>
                <w:rFonts w:ascii="Times New Roman" w:hAnsi="Times New Roman"/>
                <w:b/>
              </w:rPr>
              <w:t>N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CA7AA" w14:textId="1B34DE5F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5.77</w:t>
            </w:r>
          </w:p>
        </w:tc>
      </w:tr>
      <w:tr w:rsidR="001E725B" w:rsidRPr="001E725B" w14:paraId="631F8E48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FDE24" w14:textId="4A25DDD9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4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D855" w14:textId="3A76B94D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273674">
              <w:rPr>
                <w:rFonts w:ascii="Times New Roman" w:hAnsi="Times New Roman"/>
                <w:b/>
                <w:lang w:val="en-IN"/>
              </w:rPr>
              <w:t>Cyclohexanecarboxylic</w:t>
            </w:r>
            <w:proofErr w:type="spellEnd"/>
            <w:r w:rsidRPr="00273674">
              <w:rPr>
                <w:rFonts w:ascii="Times New Roman" w:hAnsi="Times New Roman"/>
                <w:b/>
                <w:lang w:val="en-IN"/>
              </w:rPr>
              <w:t xml:space="preserve">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F2C6" w14:textId="024131F0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5.7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4AC0" w14:textId="36CA12EE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128.</w:t>
            </w:r>
            <w:r w:rsidR="00073A0A">
              <w:rPr>
                <w:rFonts w:ascii="Times New Roman" w:hAnsi="Times New Roman"/>
                <w:b/>
                <w:lang w:val="en-IN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2AA20" w14:textId="5D4DEC51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7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2</w:t>
            </w:r>
            <w:r w:rsidRPr="00273674">
              <w:rPr>
                <w:rFonts w:ascii="Times New Roman" w:hAnsi="Times New Roman"/>
                <w:b/>
              </w:rPr>
              <w:t>O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698F" w14:textId="2B9EFC5D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4.36</w:t>
            </w:r>
          </w:p>
        </w:tc>
      </w:tr>
      <w:tr w:rsidR="001E725B" w:rsidRPr="001E725B" w14:paraId="00D2E355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BAFC5" w14:textId="445CAFF6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5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2D256" w14:textId="39174683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3-Docosenamide, (Z)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C08CE" w14:textId="1C0C1E41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6.6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A9F54" w14:textId="12B6F3E8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337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20D8" w14:textId="6D120AB5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22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43</w:t>
            </w:r>
            <w:r w:rsidRPr="001E725B">
              <w:rPr>
                <w:rFonts w:ascii="Times New Roman" w:hAnsi="Times New Roman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FBAD" w14:textId="31734D2D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1.62</w:t>
            </w:r>
          </w:p>
        </w:tc>
      </w:tr>
      <w:tr w:rsidR="001E725B" w:rsidRPr="001E725B" w14:paraId="586B212C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F25D2" w14:textId="061BDDE4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6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91E7" w14:textId="5F7E221C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Phen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0FA1" w14:textId="310322C4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7.7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05C9E" w14:textId="41A85142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94.1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DFE06" w14:textId="30971AE7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6</w:t>
            </w:r>
            <w:r w:rsidRPr="001E725B">
              <w:rPr>
                <w:rFonts w:ascii="Times New Roman" w:hAnsi="Times New Roman"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72A36" w14:textId="4AC12926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51</w:t>
            </w:r>
          </w:p>
        </w:tc>
      </w:tr>
      <w:tr w:rsidR="001E725B" w:rsidRPr="001E725B" w14:paraId="3781E856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5EDB" w14:textId="2F819F81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7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BAB0A" w14:textId="5598CD74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proofErr w:type="spellStart"/>
            <w:r w:rsidRPr="001E725B">
              <w:rPr>
                <w:rFonts w:ascii="Times New Roman" w:hAnsi="Times New Roman"/>
                <w:lang w:val="en-IN"/>
              </w:rPr>
              <w:t>Aminopyrazi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D49F2" w14:textId="6D7E9277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8.0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A7BF0" w14:textId="37BDF560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95.1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19AC7" w14:textId="3DD23526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4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5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900C" w14:textId="386C4FFF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74</w:t>
            </w:r>
          </w:p>
        </w:tc>
      </w:tr>
      <w:tr w:rsidR="001E725B" w:rsidRPr="001E725B" w14:paraId="2FAEF1FD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BD3A2" w14:textId="591B02FF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8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E0B8" w14:textId="646A9DB4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Formami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3B7D9" w14:textId="346B0398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8.4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0B34" w14:textId="1550CAA9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45.0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77AC" w14:textId="46E21D02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</w:rPr>
              <w:t>C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3</w:t>
            </w:r>
            <w:r w:rsidRPr="00273674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DAA7" w14:textId="53695270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7.58</w:t>
            </w:r>
          </w:p>
        </w:tc>
      </w:tr>
      <w:tr w:rsidR="001E725B" w:rsidRPr="001E725B" w14:paraId="44B4D3F2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8E02D" w14:textId="797A90CB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39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D0C6B" w14:textId="1EE03BCA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Cyclo-(l-leucyl-l-phenylalany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23830" w14:textId="08506193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8.7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28909" w14:textId="183AA936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260.329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2B5D" w14:textId="1BCFE2BA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  <w:vertAlign w:val="subscript"/>
              </w:rPr>
            </w:pPr>
            <w:r w:rsidRPr="00273674">
              <w:rPr>
                <w:rFonts w:ascii="Times New Roman" w:hAnsi="Times New Roman"/>
                <w:b/>
              </w:rPr>
              <w:t>C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15</w:t>
            </w:r>
            <w:r w:rsidRPr="00273674">
              <w:rPr>
                <w:rFonts w:ascii="Times New Roman" w:hAnsi="Times New Roman"/>
                <w:b/>
              </w:rPr>
              <w:t>H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0</w:t>
            </w:r>
            <w:r w:rsidRPr="00273674">
              <w:rPr>
                <w:rFonts w:ascii="Times New Roman" w:hAnsi="Times New Roman"/>
                <w:b/>
              </w:rPr>
              <w:t>N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</w:t>
            </w:r>
            <w:r w:rsidRPr="00273674">
              <w:rPr>
                <w:rFonts w:ascii="Times New Roman" w:hAnsi="Times New Roman"/>
                <w:b/>
              </w:rPr>
              <w:t>O</w:t>
            </w:r>
            <w:r w:rsidRPr="00273674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4377" w14:textId="743F9744" w:rsidR="0039018C" w:rsidRPr="00273674" w:rsidRDefault="00072024" w:rsidP="00C433B4">
            <w:pPr>
              <w:pStyle w:val="NoSpacing"/>
              <w:jc w:val="both"/>
              <w:rPr>
                <w:rFonts w:ascii="Times New Roman" w:hAnsi="Times New Roman"/>
                <w:b/>
              </w:rPr>
            </w:pPr>
            <w:r w:rsidRPr="00273674">
              <w:rPr>
                <w:rFonts w:ascii="Times New Roman" w:hAnsi="Times New Roman"/>
                <w:b/>
                <w:lang w:val="en-IN"/>
              </w:rPr>
              <w:t>5.69</w:t>
            </w:r>
          </w:p>
        </w:tc>
      </w:tr>
      <w:tr w:rsidR="001E725B" w:rsidRPr="001E725B" w14:paraId="70CEACC0" w14:textId="77777777" w:rsidTr="0039018C">
        <w:trPr>
          <w:trHeight w:val="6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88FC" w14:textId="3A0523C8" w:rsidR="0039018C" w:rsidRPr="001E725B" w:rsidRDefault="00436FC3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</w:rPr>
              <w:t>40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E146" w14:textId="61B39162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Glycyl-L-tyros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F6F8" w14:textId="02AD5129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8.8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17F4F" w14:textId="6A60B409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238.24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DACCE" w14:textId="7B04EBBF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  <w:vertAlign w:val="subscript"/>
              </w:rPr>
            </w:pPr>
            <w:r w:rsidRPr="001E725B">
              <w:rPr>
                <w:rFonts w:ascii="Times New Roman" w:hAnsi="Times New Roman"/>
              </w:rPr>
              <w:t>C</w:t>
            </w:r>
            <w:r w:rsidRPr="001E725B">
              <w:rPr>
                <w:rFonts w:ascii="Times New Roman" w:hAnsi="Times New Roman"/>
                <w:vertAlign w:val="subscript"/>
              </w:rPr>
              <w:t>11</w:t>
            </w:r>
            <w:r w:rsidRPr="001E725B">
              <w:rPr>
                <w:rFonts w:ascii="Times New Roman" w:hAnsi="Times New Roman"/>
              </w:rPr>
              <w:t>H</w:t>
            </w:r>
            <w:r w:rsidRPr="001E725B">
              <w:rPr>
                <w:rFonts w:ascii="Times New Roman" w:hAnsi="Times New Roman"/>
                <w:vertAlign w:val="subscript"/>
              </w:rPr>
              <w:t>14</w:t>
            </w:r>
            <w:r w:rsidRPr="001E725B">
              <w:rPr>
                <w:rFonts w:ascii="Times New Roman" w:hAnsi="Times New Roman"/>
              </w:rPr>
              <w:t>N</w:t>
            </w:r>
            <w:r w:rsidRPr="001E725B">
              <w:rPr>
                <w:rFonts w:ascii="Times New Roman" w:hAnsi="Times New Roman"/>
                <w:vertAlign w:val="subscript"/>
              </w:rPr>
              <w:t>2</w:t>
            </w:r>
            <w:r w:rsidRPr="001E725B">
              <w:rPr>
                <w:rFonts w:ascii="Times New Roman" w:hAnsi="Times New Roman"/>
              </w:rPr>
              <w:t>O</w:t>
            </w:r>
            <w:r w:rsidRPr="001E725B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B09AA" w14:textId="5F31D83A" w:rsidR="0039018C" w:rsidRPr="001E725B" w:rsidRDefault="00072024" w:rsidP="00C433B4">
            <w:pPr>
              <w:pStyle w:val="NoSpacing"/>
              <w:jc w:val="both"/>
              <w:rPr>
                <w:rFonts w:ascii="Times New Roman" w:hAnsi="Times New Roman"/>
              </w:rPr>
            </w:pPr>
            <w:r w:rsidRPr="001E725B">
              <w:rPr>
                <w:rFonts w:ascii="Times New Roman" w:hAnsi="Times New Roman"/>
                <w:lang w:val="en-IN"/>
              </w:rPr>
              <w:t>0.87</w:t>
            </w:r>
          </w:p>
        </w:tc>
      </w:tr>
    </w:tbl>
    <w:p w14:paraId="2A43EA33" w14:textId="2FA740A9" w:rsidR="00B536F5" w:rsidRPr="001E725B" w:rsidRDefault="00B95614">
      <w:pPr>
        <w:rPr>
          <w:rFonts w:ascii="Times New Roman" w:hAnsi="Times New Roman" w:cs="Times New Roman"/>
        </w:rPr>
      </w:pPr>
      <w:r>
        <w:t>RT = retention time (min); Area % = relative peak area percentage.</w:t>
      </w:r>
    </w:p>
    <w:p w14:paraId="5B180FF7" w14:textId="77777777" w:rsidR="00CF3A7A" w:rsidRPr="001E725B" w:rsidRDefault="00CF3A7A">
      <w:pPr>
        <w:rPr>
          <w:rStyle w:val="Strong"/>
          <w:rFonts w:ascii="Times New Roman" w:hAnsi="Times New Roman" w:cs="Times New Roman"/>
        </w:rPr>
      </w:pPr>
      <w:r w:rsidRPr="001E725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BD1336" wp14:editId="2A96B22B">
            <wp:extent cx="4136549" cy="7357181"/>
            <wp:effectExtent l="0" t="0" r="0" b="0"/>
            <wp:docPr id="2" name="Picture 2" descr="C:\Users\Dell\OneDrive\Desktop\figure 2 revised manuscrip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OneDrive\Desktop\figure 2 revised manuscript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513" cy="736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4D2FC" w14:textId="5CF9433A" w:rsidR="00397045" w:rsidRPr="001E725B" w:rsidRDefault="00CF3A7A">
      <w:pPr>
        <w:rPr>
          <w:rFonts w:ascii="Times New Roman" w:hAnsi="Times New Roman" w:cs="Times New Roman"/>
        </w:rPr>
      </w:pPr>
      <w:r w:rsidRPr="001E725B">
        <w:rPr>
          <w:rStyle w:val="Strong"/>
          <w:rFonts w:ascii="Times New Roman" w:hAnsi="Times New Roman" w:cs="Times New Roman"/>
        </w:rPr>
        <w:t>Figure S1.</w:t>
      </w:r>
      <w:r w:rsidRPr="001E725B">
        <w:rPr>
          <w:rFonts w:ascii="Times New Roman" w:hAnsi="Times New Roman" w:cs="Times New Roman"/>
        </w:rPr>
        <w:t xml:space="preserve"> Phylogenetic tree based on 16S rRNA gene sequences showing the taxonomic position of </w:t>
      </w:r>
      <w:r w:rsidRPr="001E725B">
        <w:rPr>
          <w:rStyle w:val="Emphasis"/>
          <w:rFonts w:ascii="Times New Roman" w:hAnsi="Times New Roman" w:cs="Times New Roman"/>
        </w:rPr>
        <w:t>Streptomyces</w:t>
      </w:r>
      <w:r w:rsidRPr="001E725B">
        <w:rPr>
          <w:rFonts w:ascii="Times New Roman" w:hAnsi="Times New Roman" w:cs="Times New Roman"/>
        </w:rPr>
        <w:t xml:space="preserve"> sp. VITGV156. The tree was constructed using the Maximum Likelihood method with 1,000 bootstrap replicates in MEGA X. Bootstrap values (&gt;50%) are shown at branch nodes. Accession numbers are indicated after species names. Type species are marked with (T). The studied strain is highlighted in bold.</w:t>
      </w:r>
    </w:p>
    <w:p w14:paraId="4BCB0A9D" w14:textId="3B94C701" w:rsidR="00CF3A7A" w:rsidRPr="001E725B" w:rsidRDefault="00CF3A7A">
      <w:pPr>
        <w:rPr>
          <w:rFonts w:ascii="Times New Roman" w:hAnsi="Times New Roman" w:cs="Times New Roman"/>
        </w:rPr>
      </w:pPr>
      <w:r w:rsidRPr="001E725B">
        <w:rPr>
          <w:rFonts w:ascii="Times New Roman" w:hAnsi="Times New Roman" w:cs="Times New Roman"/>
        </w:rPr>
        <w:br w:type="page"/>
      </w:r>
    </w:p>
    <w:p w14:paraId="55A3552B" w14:textId="77777777" w:rsidR="00CF3A7A" w:rsidRPr="001E725B" w:rsidRDefault="00CF3A7A">
      <w:pPr>
        <w:rPr>
          <w:rFonts w:ascii="Times New Roman" w:hAnsi="Times New Roman" w:cs="Times New Roman"/>
        </w:rPr>
      </w:pPr>
    </w:p>
    <w:p w14:paraId="4291BE6A" w14:textId="0F21CC1B" w:rsidR="00397045" w:rsidRPr="001E725B" w:rsidRDefault="00397045" w:rsidP="00397045">
      <w:pPr>
        <w:pStyle w:val="NormalWeb"/>
        <w:jc w:val="center"/>
      </w:pPr>
      <w:r w:rsidRPr="001E725B">
        <w:rPr>
          <w:noProof/>
        </w:rPr>
        <w:drawing>
          <wp:inline distT="0" distB="0" distL="0" distR="0" wp14:anchorId="4F2110E3" wp14:editId="03971FFA">
            <wp:extent cx="5363845" cy="2928659"/>
            <wp:effectExtent l="0" t="0" r="8255" b="5080"/>
            <wp:docPr id="1" name="Picture 1" descr="C:\Users\Dell\Downloads\combined genome revised submission\ANOVA Results\ANOVA figure 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combined genome revised submission\ANOVA Results\ANOVA figure 1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915" cy="2947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C11D6" w14:textId="54E26709" w:rsidR="00397045" w:rsidRPr="001E725B" w:rsidRDefault="00397045" w:rsidP="00397045">
      <w:pPr>
        <w:pStyle w:val="Heading3"/>
        <w:jc w:val="center"/>
      </w:pPr>
      <w:r w:rsidRPr="001E725B">
        <w:rPr>
          <w:rStyle w:val="Strong"/>
          <w:b/>
          <w:bCs/>
        </w:rPr>
        <w:t>Figure S</w:t>
      </w:r>
      <w:r w:rsidR="00B31421">
        <w:rPr>
          <w:rStyle w:val="Strong"/>
          <w:b/>
          <w:bCs/>
        </w:rPr>
        <w:t>2</w:t>
      </w:r>
      <w:r w:rsidRPr="001E725B">
        <w:rPr>
          <w:rStyle w:val="Strong"/>
          <w:b/>
          <w:bCs/>
        </w:rPr>
        <w:t>. Statistical analysis of antibacterial activity using two-way ANOVA.</w:t>
      </w:r>
    </w:p>
    <w:p w14:paraId="43E7436B" w14:textId="608E8291" w:rsidR="00397045" w:rsidRPr="001E725B" w:rsidRDefault="00397045" w:rsidP="00397045">
      <w:pPr>
        <w:pStyle w:val="NormalWeb"/>
        <w:jc w:val="center"/>
      </w:pPr>
      <w:r w:rsidRPr="001E725B">
        <w:t xml:space="preserve">Two-way ANOVA was performed to evaluate the effects of treatment (crude extract vs tetracycline) and volume (25–100 µL) on inhibition zone diameters for each tested organism. (A) </w:t>
      </w:r>
      <w:r w:rsidRPr="001E725B">
        <w:rPr>
          <w:rStyle w:val="Emphasis"/>
        </w:rPr>
        <w:t xml:space="preserve">Staphylococcus aureus, </w:t>
      </w:r>
      <w:r w:rsidRPr="001E725B">
        <w:t xml:space="preserve">(B) </w:t>
      </w:r>
      <w:r w:rsidRPr="001E725B">
        <w:rPr>
          <w:rStyle w:val="Emphasis"/>
        </w:rPr>
        <w:t xml:space="preserve">Bacillus subtilis, </w:t>
      </w:r>
      <w:r w:rsidRPr="001E725B">
        <w:t xml:space="preserve">(C) </w:t>
      </w:r>
      <w:r w:rsidRPr="001E725B">
        <w:rPr>
          <w:rStyle w:val="Emphasis"/>
        </w:rPr>
        <w:t xml:space="preserve">Klebsiella pneumoniae, and </w:t>
      </w:r>
      <w:r w:rsidRPr="001E725B">
        <w:t xml:space="preserve">(D) </w:t>
      </w:r>
      <w:r w:rsidRPr="001E725B">
        <w:rPr>
          <w:rStyle w:val="Emphasis"/>
        </w:rPr>
        <w:t xml:space="preserve">Escherichia coli. </w:t>
      </w:r>
      <w:r w:rsidRPr="001E725B">
        <w:t xml:space="preserve">For all organisms, the treatment factor and volume factor showed statistically significant effects (p &lt; 0.05). Interaction between treatment and volume was significant for </w:t>
      </w:r>
      <w:r w:rsidRPr="001E725B">
        <w:rPr>
          <w:rStyle w:val="Emphasis"/>
        </w:rPr>
        <w:t>S. aureus</w:t>
      </w:r>
      <w:r w:rsidRPr="001E725B">
        <w:t xml:space="preserve">, </w:t>
      </w:r>
      <w:r w:rsidRPr="001E725B">
        <w:rPr>
          <w:rStyle w:val="Emphasis"/>
        </w:rPr>
        <w:t>B. subtilis</w:t>
      </w:r>
      <w:r w:rsidRPr="001E725B">
        <w:t xml:space="preserve">, and </w:t>
      </w:r>
      <w:r w:rsidRPr="001E725B">
        <w:rPr>
          <w:rStyle w:val="Emphasis"/>
        </w:rPr>
        <w:t>E. coli</w:t>
      </w:r>
      <w:r w:rsidRPr="001E725B">
        <w:t xml:space="preserve">, while a non-significant interaction was observed for </w:t>
      </w:r>
      <w:r w:rsidRPr="001E725B">
        <w:rPr>
          <w:rStyle w:val="Emphasis"/>
        </w:rPr>
        <w:t>K. pneumoniae</w:t>
      </w:r>
      <w:r w:rsidRPr="001E725B">
        <w:t>. Detailed ANOVA outputs including F-values, degrees of freedom, and p-values are provided in Table S1.</w:t>
      </w:r>
    </w:p>
    <w:p w14:paraId="7A819FBD" w14:textId="77777777" w:rsidR="00397045" w:rsidRPr="001E725B" w:rsidRDefault="00397045">
      <w:pPr>
        <w:rPr>
          <w:rFonts w:ascii="Times New Roman" w:hAnsi="Times New Roman" w:cs="Times New Roman"/>
        </w:rPr>
      </w:pPr>
    </w:p>
    <w:sectPr w:rsidR="00397045" w:rsidRPr="001E7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6F5"/>
    <w:rsid w:val="000042BA"/>
    <w:rsid w:val="00034861"/>
    <w:rsid w:val="00072024"/>
    <w:rsid w:val="00073A0A"/>
    <w:rsid w:val="00107E89"/>
    <w:rsid w:val="00186C60"/>
    <w:rsid w:val="001E725B"/>
    <w:rsid w:val="002358E4"/>
    <w:rsid w:val="00273674"/>
    <w:rsid w:val="00282248"/>
    <w:rsid w:val="002D0850"/>
    <w:rsid w:val="0031778E"/>
    <w:rsid w:val="00322E7D"/>
    <w:rsid w:val="003332BF"/>
    <w:rsid w:val="00353781"/>
    <w:rsid w:val="0039018C"/>
    <w:rsid w:val="00397045"/>
    <w:rsid w:val="003F457E"/>
    <w:rsid w:val="00436FC3"/>
    <w:rsid w:val="00466887"/>
    <w:rsid w:val="004D19FD"/>
    <w:rsid w:val="004D5823"/>
    <w:rsid w:val="00521373"/>
    <w:rsid w:val="00551E54"/>
    <w:rsid w:val="00552D8B"/>
    <w:rsid w:val="005753F8"/>
    <w:rsid w:val="00586579"/>
    <w:rsid w:val="005A3C43"/>
    <w:rsid w:val="005C2BB4"/>
    <w:rsid w:val="006B7D9C"/>
    <w:rsid w:val="00754AF7"/>
    <w:rsid w:val="00912F77"/>
    <w:rsid w:val="009B0338"/>
    <w:rsid w:val="00A32902"/>
    <w:rsid w:val="00B24535"/>
    <w:rsid w:val="00B31421"/>
    <w:rsid w:val="00B536F5"/>
    <w:rsid w:val="00B95614"/>
    <w:rsid w:val="00BE2D6E"/>
    <w:rsid w:val="00C154A2"/>
    <w:rsid w:val="00CB08F1"/>
    <w:rsid w:val="00CB401B"/>
    <w:rsid w:val="00CF3A7A"/>
    <w:rsid w:val="00D64615"/>
    <w:rsid w:val="00E979FA"/>
    <w:rsid w:val="00F433E9"/>
    <w:rsid w:val="00F4489F"/>
    <w:rsid w:val="00F90E16"/>
    <w:rsid w:val="00FA655D"/>
    <w:rsid w:val="00FC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D916"/>
  <w15:chartTrackingRefBased/>
  <w15:docId w15:val="{7A4AB593-33FF-4FA6-9FC3-ED1EB0FD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6F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2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9704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3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ta-IN"/>
    </w:rPr>
  </w:style>
  <w:style w:type="table" w:styleId="TableGrid">
    <w:name w:val="Table Grid"/>
    <w:basedOn w:val="TableNormal"/>
    <w:uiPriority w:val="39"/>
    <w:rsid w:val="00B536F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536F5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CB08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08F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9704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97045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styleId="Strong">
    <w:name w:val="Strong"/>
    <w:basedOn w:val="DefaultParagraphFont"/>
    <w:uiPriority w:val="22"/>
    <w:qFormat/>
    <w:rsid w:val="0039704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2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92</Words>
  <Characters>62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bby Rassette</cp:lastModifiedBy>
  <cp:revision>2</cp:revision>
  <cp:lastPrinted>2026-02-19T17:19:00Z</cp:lastPrinted>
  <dcterms:created xsi:type="dcterms:W3CDTF">2026-03-10T07:22:00Z</dcterms:created>
  <dcterms:modified xsi:type="dcterms:W3CDTF">2026-03-10T07:22:00Z</dcterms:modified>
</cp:coreProperties>
</file>